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8F7EF" w14:textId="6200CFBC" w:rsidR="008C3CB6" w:rsidRDefault="00495EC0">
      <w:pPr>
        <w:rPr>
          <w:rFonts w:ascii="Arial" w:eastAsia="Times New Roman" w:hAnsi="Arial" w:cs="Arial"/>
          <w:color w:val="000000"/>
          <w:lang w:eastAsia="en-GB"/>
        </w:rPr>
      </w:pPr>
      <w:bookmarkStart w:id="0" w:name="_GoBack"/>
      <w:r>
        <w:rPr>
          <w:rFonts w:ascii="Arial" w:eastAsia="Times New Roman" w:hAnsi="Arial" w:cs="Arial"/>
          <w:b/>
          <w:bCs/>
          <w:color w:val="000000"/>
          <w:lang w:eastAsia="en-GB"/>
        </w:rPr>
        <w:t>S</w:t>
      </w:r>
      <w:r w:rsidRPr="000A71C0">
        <w:rPr>
          <w:rFonts w:ascii="Arial" w:eastAsia="Times New Roman" w:hAnsi="Arial" w:cs="Arial"/>
          <w:b/>
          <w:bCs/>
          <w:color w:val="000000"/>
          <w:lang w:eastAsia="en-GB"/>
        </w:rPr>
        <w:t>upplementary Table 1:</w:t>
      </w:r>
      <w:r w:rsidRPr="000A71C0">
        <w:rPr>
          <w:rFonts w:ascii="Arial" w:eastAsia="Times New Roman" w:hAnsi="Arial" w:cs="Arial"/>
          <w:color w:val="000000"/>
          <w:lang w:eastAsia="en-GB"/>
        </w:rPr>
        <w:t xml:space="preserve"> Number (%) of pupils with sufficient wear time across groups and </w:t>
      </w:r>
      <w:proofErr w:type="spellStart"/>
      <w:r w:rsidRPr="000A71C0">
        <w:rPr>
          <w:rFonts w:ascii="Arial" w:eastAsia="Times New Roman" w:hAnsi="Arial" w:cs="Arial"/>
          <w:color w:val="000000"/>
          <w:lang w:eastAsia="en-GB"/>
        </w:rPr>
        <w:t>timepoint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2"/>
        <w:gridCol w:w="1646"/>
        <w:gridCol w:w="1646"/>
        <w:gridCol w:w="1646"/>
      </w:tblGrid>
      <w:tr w:rsidR="00495EC0" w:rsidRPr="000A71C0" w14:paraId="47CE0768" w14:textId="77777777" w:rsidTr="00495EC0"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C3230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E3548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>Overall (</w:t>
            </w:r>
            <w:r w:rsidRPr="005273A9">
              <w:rPr>
                <w:rFonts w:ascii="Arial" w:hAnsi="Arial" w:cs="Arial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>=589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EC1ED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GB"/>
              </w:rPr>
              <w:t>Intervention</w:t>
            </w: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 (</w:t>
            </w:r>
            <w:r w:rsidRPr="005273A9">
              <w:rPr>
                <w:rFonts w:ascii="Arial" w:hAnsi="Arial" w:cs="Arial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>=286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298D6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n-GB"/>
              </w:rPr>
              <w:t>Control</w:t>
            </w: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 xml:space="preserve"> (</w:t>
            </w:r>
            <w:r w:rsidRPr="005273A9">
              <w:rPr>
                <w:rFonts w:ascii="Arial" w:hAnsi="Arial" w:cs="Arial"/>
                <w:b/>
                <w:bCs/>
                <w:i/>
                <w:iCs/>
                <w:color w:val="000000"/>
                <w:lang w:eastAsia="en-GB"/>
              </w:rPr>
              <w:t>n</w:t>
            </w:r>
            <w:r w:rsidRPr="000A71C0">
              <w:rPr>
                <w:rFonts w:ascii="Arial" w:hAnsi="Arial" w:cs="Arial"/>
                <w:b/>
                <w:bCs/>
                <w:color w:val="000000"/>
                <w:lang w:eastAsia="en-GB"/>
              </w:rPr>
              <w:t>=303)</w:t>
            </w:r>
          </w:p>
        </w:tc>
      </w:tr>
      <w:tr w:rsidR="00495EC0" w:rsidRPr="000A71C0" w14:paraId="64B2F6F9" w14:textId="77777777" w:rsidTr="00495EC0">
        <w:trPr>
          <w:trHeight w:val="301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F0D6D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Median</w:t>
            </w:r>
            <w:r>
              <w:rPr>
                <w:rFonts w:ascii="Arial" w:hAnsi="Arial" w:cs="Arial"/>
                <w:color w:val="000000"/>
                <w:lang w:eastAsia="en-GB"/>
              </w:rPr>
              <w:t xml:space="preserve"> (IQR; min-max) total days wear </w:t>
            </w:r>
            <w:proofErr w:type="spellStart"/>
            <w:r w:rsidRPr="000A71C0">
              <w:rPr>
                <w:rFonts w:ascii="Arial" w:hAnsi="Arial" w:cs="Arial"/>
                <w:color w:val="000000"/>
                <w:lang w:eastAsia="en-GB"/>
              </w:rPr>
              <w:t>time</w:t>
            </w:r>
            <w:r w:rsidRPr="00297BC2">
              <w:rPr>
                <w:rFonts w:ascii="Arial" w:hAnsi="Arial" w:cs="Arial"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0A71C0">
              <w:rPr>
                <w:rFonts w:ascii="Arial" w:hAnsi="Arial" w:cs="Arial"/>
                <w:color w:val="000000"/>
                <w:lang w:eastAsia="en-GB"/>
              </w:rPr>
              <w:t>:</w:t>
            </w:r>
          </w:p>
        </w:tc>
      </w:tr>
      <w:tr w:rsidR="00495EC0" w:rsidRPr="000A71C0" w14:paraId="434E188B" w14:textId="77777777" w:rsidTr="00495EC0">
        <w:trPr>
          <w:trHeight w:val="279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8945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T0, baseline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FB9A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6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0D1F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C57B9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6 (2; 0-7)</w:t>
            </w:r>
          </w:p>
        </w:tc>
      </w:tr>
      <w:tr w:rsidR="00495EC0" w:rsidRPr="000A71C0" w14:paraId="441063F7" w14:textId="77777777" w:rsidTr="00495EC0">
        <w:trPr>
          <w:trHeight w:val="322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5926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T1, mid-intervention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D9AD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97A5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2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4799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6 (3; 0-7)</w:t>
            </w:r>
          </w:p>
        </w:tc>
      </w:tr>
      <w:tr w:rsidR="00495EC0" w:rsidRPr="000A71C0" w14:paraId="1E94B805" w14:textId="77777777" w:rsidTr="00495EC0">
        <w:trPr>
          <w:trHeight w:val="333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DB1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T2, end of intervention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CD6EC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E0635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4 (4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FD5D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</w:tr>
      <w:tr w:rsidR="00495EC0" w:rsidRPr="000A71C0" w14:paraId="45B5A465" w14:textId="77777777" w:rsidTr="00495EC0">
        <w:trPr>
          <w:trHeight w:val="645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6C7C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 xml:space="preserve">T3, </w:t>
            </w:r>
            <w:r>
              <w:rPr>
                <w:rFonts w:ascii="Arial" w:hAnsi="Arial" w:cs="Arial"/>
                <w:color w:val="000000"/>
                <w:lang w:eastAsia="en-GB"/>
              </w:rPr>
              <w:t>12-month follow-up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B4A1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4753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3; 0-7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15E3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 (2; 0-7)</w:t>
            </w:r>
          </w:p>
        </w:tc>
      </w:tr>
      <w:tr w:rsidR="00495EC0" w:rsidRPr="000A71C0" w14:paraId="4BB096BC" w14:textId="77777777" w:rsidTr="00495EC0">
        <w:trPr>
          <w:trHeight w:val="301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08524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 (%) wear time ≥2 days at T0, baseline:</w:t>
            </w:r>
          </w:p>
        </w:tc>
      </w:tr>
      <w:tr w:rsidR="00495EC0" w:rsidRPr="000A71C0" w14:paraId="52958E0C" w14:textId="77777777" w:rsidTr="00495EC0">
        <w:trPr>
          <w:trHeight w:val="301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9046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AF70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35 (91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25A5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48 (87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E922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87 (95%)</w:t>
            </w:r>
          </w:p>
        </w:tc>
      </w:tr>
      <w:tr w:rsidR="00495EC0" w:rsidRPr="000A71C0" w14:paraId="607306C8" w14:textId="77777777" w:rsidTr="00495EC0">
        <w:trPr>
          <w:trHeight w:val="301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544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7F8AF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4 (9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C3ED2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8 (13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2D1B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6 (5%)</w:t>
            </w:r>
          </w:p>
        </w:tc>
      </w:tr>
      <w:tr w:rsidR="00495EC0" w:rsidRPr="000A71C0" w14:paraId="58244621" w14:textId="77777777" w:rsidTr="00495EC0">
        <w:trPr>
          <w:trHeight w:val="537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093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0A71C0">
              <w:rPr>
                <w:rFonts w:ascii="Arial" w:hAnsi="Arial" w:cs="Arial"/>
                <w:color w:val="000000"/>
                <w:lang w:eastAsia="en-GB"/>
              </w:rPr>
              <w:t>Missing</w:t>
            </w:r>
            <w:r w:rsidRPr="00297BC2">
              <w:rPr>
                <w:rFonts w:ascii="Arial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4ACE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0 (0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AEE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0 (0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9CDAE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0 (0%)</w:t>
            </w:r>
          </w:p>
        </w:tc>
      </w:tr>
      <w:tr w:rsidR="00495EC0" w:rsidRPr="000A71C0" w14:paraId="4D4710A8" w14:textId="77777777" w:rsidTr="00495EC0">
        <w:trPr>
          <w:trHeight w:val="559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3497E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 (%) wear time ≥2 days at T1, mid-intervention:</w:t>
            </w:r>
          </w:p>
        </w:tc>
      </w:tr>
      <w:tr w:rsidR="00495EC0" w:rsidRPr="000A71C0" w14:paraId="7858FC7A" w14:textId="77777777" w:rsidTr="00495EC0">
        <w:trPr>
          <w:trHeight w:val="290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EB7B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8E1F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00 (85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1D31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35 (82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5CA27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65 (87%)</w:t>
            </w:r>
          </w:p>
        </w:tc>
      </w:tr>
      <w:tr w:rsidR="00495EC0" w:rsidRPr="000A71C0" w14:paraId="0072E23D" w14:textId="77777777" w:rsidTr="00495EC0">
        <w:trPr>
          <w:trHeight w:val="268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ACB03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DAC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8 (10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CFF8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2 (11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487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6 (9%)</w:t>
            </w:r>
          </w:p>
        </w:tc>
      </w:tr>
      <w:tr w:rsidR="00495EC0" w:rsidRPr="000A71C0" w14:paraId="697A42BD" w14:textId="77777777" w:rsidTr="00495EC0">
        <w:trPr>
          <w:trHeight w:val="580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DEBF1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0A71C0">
              <w:rPr>
                <w:rFonts w:ascii="Arial" w:hAnsi="Arial" w:cs="Arial"/>
                <w:color w:val="000000"/>
                <w:lang w:eastAsia="en-GB"/>
              </w:rPr>
              <w:t>Missing</w:t>
            </w:r>
            <w:r w:rsidRPr="00297BC2">
              <w:rPr>
                <w:rFonts w:ascii="Arial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55B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1 (5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38A1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9 (7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48BD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2 (4%)</w:t>
            </w:r>
          </w:p>
        </w:tc>
      </w:tr>
      <w:tr w:rsidR="00495EC0" w:rsidRPr="000A71C0" w14:paraId="6B935D49" w14:textId="77777777" w:rsidTr="00495EC0">
        <w:trPr>
          <w:trHeight w:val="538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F42D3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 (%) wear time ≥ 2days at T2, end of intervention:</w:t>
            </w:r>
          </w:p>
        </w:tc>
      </w:tr>
      <w:tr w:rsidR="00495EC0" w:rsidRPr="000A71C0" w14:paraId="06D5D556" w14:textId="77777777" w:rsidTr="00495EC0">
        <w:trPr>
          <w:trHeight w:val="301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A20C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B68D3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457 (78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11E8D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94 (68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CE08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63 (87%)</w:t>
            </w:r>
          </w:p>
        </w:tc>
      </w:tr>
      <w:tr w:rsidR="00495EC0" w:rsidRPr="000A71C0" w14:paraId="41345B94" w14:textId="77777777" w:rsidTr="00495EC0">
        <w:trPr>
          <w:trHeight w:val="354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60235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No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8D68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81 (14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CD0A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7 (20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AE95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4 (8%)</w:t>
            </w:r>
          </w:p>
        </w:tc>
      </w:tr>
      <w:tr w:rsidR="00495EC0" w:rsidRPr="000A71C0" w14:paraId="72195C13" w14:textId="77777777" w:rsidTr="00495EC0">
        <w:trPr>
          <w:trHeight w:val="484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0141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0A71C0">
              <w:rPr>
                <w:rFonts w:ascii="Arial" w:hAnsi="Arial" w:cs="Arial"/>
                <w:color w:val="000000"/>
                <w:lang w:eastAsia="en-GB"/>
              </w:rPr>
              <w:t>Missing</w:t>
            </w:r>
            <w:r w:rsidRPr="00297BC2">
              <w:rPr>
                <w:rFonts w:ascii="Arial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ECED6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51 (9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D8BD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5 (12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7AD7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6 (5%)</w:t>
            </w:r>
          </w:p>
        </w:tc>
      </w:tr>
      <w:tr w:rsidR="00495EC0" w:rsidRPr="000A71C0" w14:paraId="3B3A4170" w14:textId="77777777" w:rsidTr="00495EC0">
        <w:trPr>
          <w:trHeight w:val="285"/>
        </w:trPr>
        <w:tc>
          <w:tcPr>
            <w:tcW w:w="5000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E3A2A" w14:textId="77777777" w:rsidR="00495EC0" w:rsidRPr="000A71C0" w:rsidRDefault="00495EC0" w:rsidP="00495EC0">
            <w:pPr>
              <w:pStyle w:val="NoSpacing"/>
              <w:rPr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 xml:space="preserve">N (%) wear time ≥ 2days at T3, </w:t>
            </w:r>
            <w:r>
              <w:rPr>
                <w:rFonts w:ascii="Arial" w:hAnsi="Arial" w:cs="Arial"/>
                <w:color w:val="000000"/>
                <w:lang w:eastAsia="en-GB"/>
              </w:rPr>
              <w:t>12-month follow-up</w:t>
            </w:r>
            <w:r w:rsidRPr="000A71C0">
              <w:rPr>
                <w:rFonts w:ascii="Arial" w:hAnsi="Arial" w:cs="Arial"/>
                <w:color w:val="000000"/>
                <w:lang w:eastAsia="en-GB"/>
              </w:rPr>
              <w:t>:</w:t>
            </w:r>
          </w:p>
        </w:tc>
      </w:tr>
      <w:tr w:rsidR="00495EC0" w:rsidRPr="000A71C0" w14:paraId="45D5643D" w14:textId="77777777" w:rsidTr="00495EC0">
        <w:trPr>
          <w:trHeight w:val="300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D39E8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Yes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3596A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455 (77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1312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01 (70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7208" w14:textId="77777777" w:rsidR="00495E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254 (84%)</w:t>
            </w:r>
          </w:p>
        </w:tc>
      </w:tr>
      <w:tr w:rsidR="00495EC0" w:rsidRPr="000A71C0" w14:paraId="215699F1" w14:textId="77777777" w:rsidTr="00495EC0">
        <w:trPr>
          <w:trHeight w:val="285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34F01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lastRenderedPageBreak/>
              <w:t>No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A0D9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69 (12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634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7 (13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4D7D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32 (11%)</w:t>
            </w:r>
          </w:p>
        </w:tc>
      </w:tr>
      <w:tr w:rsidR="00495EC0" w:rsidRPr="000A71C0" w14:paraId="58C56BA8" w14:textId="77777777" w:rsidTr="00495EC0">
        <w:trPr>
          <w:trHeight w:val="570"/>
        </w:trPr>
        <w:tc>
          <w:tcPr>
            <w:tcW w:w="241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6AC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proofErr w:type="spellStart"/>
            <w:r w:rsidRPr="000A71C0">
              <w:rPr>
                <w:rFonts w:ascii="Arial" w:hAnsi="Arial" w:cs="Arial"/>
                <w:color w:val="000000"/>
                <w:lang w:eastAsia="en-GB"/>
              </w:rPr>
              <w:t>Missing</w:t>
            </w:r>
            <w:r w:rsidRPr="00297BC2">
              <w:rPr>
                <w:rFonts w:ascii="Arial" w:hAnsi="Arial" w:cs="Arial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0410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65 (11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E27B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48 (17%)</w:t>
            </w:r>
          </w:p>
        </w:tc>
        <w:tc>
          <w:tcPr>
            <w:tcW w:w="86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6E83" w14:textId="77777777" w:rsidR="00495EC0" w:rsidRPr="000A71C0" w:rsidRDefault="00495EC0" w:rsidP="00495EC0">
            <w:pPr>
              <w:pStyle w:val="NoSpacing"/>
              <w:rPr>
                <w:rFonts w:ascii="Arial" w:hAnsi="Arial" w:cs="Arial"/>
                <w:color w:val="000000"/>
                <w:lang w:eastAsia="en-GB"/>
              </w:rPr>
            </w:pPr>
            <w:r w:rsidRPr="000A71C0">
              <w:rPr>
                <w:rFonts w:ascii="Arial" w:hAnsi="Arial" w:cs="Arial"/>
                <w:color w:val="000000"/>
                <w:lang w:eastAsia="en-GB"/>
              </w:rPr>
              <w:t>17 (5%)</w:t>
            </w:r>
          </w:p>
        </w:tc>
      </w:tr>
    </w:tbl>
    <w:p w14:paraId="28C00498" w14:textId="77777777" w:rsidR="00495EC0" w:rsidRPr="00D931D1" w:rsidRDefault="00495EC0" w:rsidP="00495EC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D931D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IQR Interquartile Range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en-GB"/>
        </w:rPr>
        <w:t>T0 Baseline, T1 Mid-intervention, T2 End of intervention, T3 12-month follow-up</w:t>
      </w:r>
    </w:p>
    <w:p w14:paraId="697CF8A8" w14:textId="77777777" w:rsidR="00495EC0" w:rsidRDefault="00495EC0" w:rsidP="00495EC0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97BC2"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en-GB"/>
        </w:rPr>
        <w:t>a</w:t>
      </w:r>
      <w:r w:rsidRPr="00297BC2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Valid</w:t>
      </w:r>
      <w:proofErr w:type="spellEnd"/>
      <w:proofErr w:type="gramEnd"/>
      <w:r w:rsidRPr="000A71C0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wear time criteria</w:t>
      </w:r>
      <w:r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 </w:t>
      </w:r>
      <w:r w:rsidRPr="00D931D1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defined as </w:t>
      </w:r>
      <w:r w:rsidRPr="00D931D1">
        <w:rPr>
          <w:rFonts w:ascii="Arial" w:hAnsi="Arial" w:cs="Arial"/>
          <w:sz w:val="20"/>
          <w:szCs w:val="20"/>
        </w:rPr>
        <w:t>≥2 valid weekdays of accelerometer data (500mins/day)</w:t>
      </w:r>
    </w:p>
    <w:p w14:paraId="7A5C4322" w14:textId="77777777" w:rsidR="00495EC0" w:rsidRDefault="00495EC0" w:rsidP="00495EC0"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Includes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participants that withdrew from the study, were unavailable at that time point or did not return their accelerometer</w:t>
      </w:r>
    </w:p>
    <w:p w14:paraId="40886417" w14:textId="77777777" w:rsidR="00495EC0" w:rsidRDefault="00495EC0"/>
    <w:p w14:paraId="4B74A032" w14:textId="77777777" w:rsidR="00495EC0" w:rsidRDefault="00495EC0">
      <w:pPr>
        <w:rPr>
          <w:rFonts w:ascii="Arial" w:eastAsia="Times New Roman" w:hAnsi="Arial" w:cs="Arial"/>
          <w:color w:val="000000"/>
          <w:lang w:eastAsia="en-GB"/>
        </w:rPr>
      </w:pPr>
      <w:r w:rsidRPr="00830EE5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</w:t>
      </w:r>
      <w:r w:rsidRPr="002575BE">
        <w:rPr>
          <w:rFonts w:ascii="Arial" w:eastAsia="Times New Roman" w:hAnsi="Arial" w:cs="Arial"/>
          <w:b/>
          <w:bCs/>
          <w:color w:val="000000"/>
          <w:lang w:eastAsia="en-GB"/>
        </w:rPr>
        <w:t>T</w:t>
      </w:r>
      <w:r w:rsidRPr="00830EE5">
        <w:rPr>
          <w:rFonts w:ascii="Arial" w:eastAsia="Times New Roman" w:hAnsi="Arial" w:cs="Arial"/>
          <w:b/>
          <w:bCs/>
          <w:color w:val="000000"/>
          <w:lang w:eastAsia="en-GB"/>
        </w:rPr>
        <w:t>able 2</w:t>
      </w:r>
      <w:r w:rsidRPr="002575BE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 w:rsidRPr="00830EE5">
        <w:rPr>
          <w:rFonts w:ascii="Arial" w:eastAsia="Times New Roman" w:hAnsi="Arial" w:cs="Arial"/>
          <w:color w:val="000000"/>
          <w:lang w:eastAsia="en-GB"/>
        </w:rPr>
        <w:t xml:space="preserve"> Characteristics of pupils with sufficient vs </w:t>
      </w:r>
      <w:r>
        <w:rPr>
          <w:rFonts w:ascii="Arial" w:eastAsia="Times New Roman" w:hAnsi="Arial" w:cs="Arial"/>
          <w:color w:val="000000"/>
          <w:lang w:eastAsia="en-GB"/>
        </w:rPr>
        <w:t>in</w:t>
      </w:r>
      <w:r w:rsidRPr="00830EE5">
        <w:rPr>
          <w:rFonts w:ascii="Arial" w:eastAsia="Times New Roman" w:hAnsi="Arial" w:cs="Arial"/>
          <w:color w:val="000000"/>
          <w:lang w:eastAsia="en-GB"/>
        </w:rPr>
        <w:t>sufficient wear ti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9"/>
        <w:gridCol w:w="3361"/>
        <w:gridCol w:w="2910"/>
      </w:tblGrid>
      <w:tr w:rsidR="00495EC0" w:rsidRPr="00830EE5" w14:paraId="5E594D47" w14:textId="77777777" w:rsidTr="00495EC0"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26FD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93E2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fficient wear time</w:t>
            </w:r>
          </w:p>
          <w:p w14:paraId="4DD16C9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 (N: T0=533; T2=457; T3=455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358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sufficient wear time </w:t>
            </w:r>
          </w:p>
          <w:p w14:paraId="71F4FB4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(N: T0=54; T2=81; T3=69)</w:t>
            </w:r>
          </w:p>
        </w:tc>
      </w:tr>
      <w:tr w:rsidR="00495EC0" w:rsidRPr="00830EE5" w14:paraId="6FC67448" w14:textId="77777777" w:rsidTr="00495EC0">
        <w:trPr>
          <w:trHeight w:val="34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67F5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Age at T0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6785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476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7B24ABAA" w14:textId="77777777" w:rsidTr="00495EC0">
        <w:trPr>
          <w:trHeight w:val="36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7EDC3" w14:textId="77777777" w:rsidR="00495EC0" w:rsidRPr="00FB27F8" w:rsidRDefault="00495EC0" w:rsidP="00495EC0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9123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28 (43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2FD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6 (30%)</w:t>
            </w:r>
          </w:p>
        </w:tc>
      </w:tr>
      <w:tr w:rsidR="00495EC0" w:rsidRPr="00830EE5" w14:paraId="089C77BA" w14:textId="77777777" w:rsidTr="00495EC0">
        <w:trPr>
          <w:trHeight w:val="36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A810F" w14:textId="77777777" w:rsidR="00495EC0" w:rsidRPr="00FB27F8" w:rsidRDefault="00495EC0" w:rsidP="00495EC0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3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F04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50 (47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50E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7 (50%)</w:t>
            </w:r>
          </w:p>
        </w:tc>
      </w:tr>
      <w:tr w:rsidR="00495EC0" w:rsidRPr="00830EE5" w14:paraId="20C4784A" w14:textId="77777777" w:rsidTr="00495EC0">
        <w:trPr>
          <w:trHeight w:val="408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9D66F" w14:textId="77777777" w:rsidR="00495EC0" w:rsidRPr="00FB27F8" w:rsidRDefault="00495EC0" w:rsidP="00495EC0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4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658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5 (10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843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1 (20%)</w:t>
            </w:r>
          </w:p>
        </w:tc>
      </w:tr>
      <w:tr w:rsidR="00495EC0" w:rsidRPr="00830EE5" w14:paraId="411BF597" w14:textId="77777777" w:rsidTr="00495EC0">
        <w:trPr>
          <w:trHeight w:val="36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7679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Age at T2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6C0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3A775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736EEB91" w14:textId="77777777" w:rsidTr="00495EC0">
        <w:trPr>
          <w:trHeight w:val="34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83A2" w14:textId="77777777" w:rsidR="00495EC0" w:rsidRPr="00FB27F8" w:rsidRDefault="00495EC0" w:rsidP="00495EC0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DFA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9 (6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EE0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4 (5%)</w:t>
            </w:r>
          </w:p>
        </w:tc>
      </w:tr>
      <w:tr w:rsidR="00495EC0" w:rsidRPr="00830EE5" w14:paraId="1AC7504A" w14:textId="77777777" w:rsidTr="00495EC0">
        <w:trPr>
          <w:trHeight w:val="408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1623" w14:textId="77777777" w:rsidR="00495EC0" w:rsidRPr="00FB27F8" w:rsidRDefault="00495EC0" w:rsidP="00495EC0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3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E4F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90 (64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2CE0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49 (61%)</w:t>
            </w:r>
          </w:p>
        </w:tc>
      </w:tr>
      <w:tr w:rsidR="00495EC0" w:rsidRPr="00830EE5" w14:paraId="75C8248E" w14:textId="77777777" w:rsidTr="00495EC0">
        <w:trPr>
          <w:trHeight w:val="408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E239" w14:textId="77777777" w:rsidR="00495EC0" w:rsidRPr="00FB27F8" w:rsidRDefault="00495EC0" w:rsidP="00495EC0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4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69F8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31 (29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59B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8 (35%)</w:t>
            </w:r>
          </w:p>
        </w:tc>
      </w:tr>
      <w:tr w:rsidR="00495EC0" w:rsidRPr="00830EE5" w14:paraId="274A14AD" w14:textId="77777777" w:rsidTr="00495EC0">
        <w:trPr>
          <w:trHeight w:val="419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5772" w14:textId="77777777" w:rsidR="00495EC0" w:rsidRPr="00FB27F8" w:rsidRDefault="00495EC0" w:rsidP="00495EC0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5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6DA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4 (1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CA2B0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 (0%)</w:t>
            </w:r>
          </w:p>
        </w:tc>
      </w:tr>
      <w:tr w:rsidR="00495EC0" w:rsidRPr="00830EE5" w14:paraId="55AD9D97" w14:textId="77777777" w:rsidTr="00495EC0">
        <w:trPr>
          <w:trHeight w:val="376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8096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Age at T3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DF5C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BD8E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41DAED9D" w14:textId="77777777" w:rsidTr="00495EC0">
        <w:trPr>
          <w:trHeight w:val="387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8B1E" w14:textId="77777777" w:rsidR="00495EC0" w:rsidRPr="00FB27F8" w:rsidRDefault="00495EC0" w:rsidP="00495EC0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CA88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 (0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A50C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 (0%)</w:t>
            </w:r>
          </w:p>
        </w:tc>
      </w:tr>
      <w:tr w:rsidR="00495EC0" w:rsidRPr="00830EE5" w14:paraId="528E7FDA" w14:textId="77777777" w:rsidTr="00495EC0">
        <w:trPr>
          <w:trHeight w:val="387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86C4" w14:textId="77777777" w:rsidR="00495EC0" w:rsidRPr="00FB27F8" w:rsidRDefault="00495EC0" w:rsidP="00495EC0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3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C1C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76 (40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C2F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9 (45%)</w:t>
            </w:r>
          </w:p>
        </w:tc>
      </w:tr>
      <w:tr w:rsidR="00495EC0" w:rsidRPr="00830EE5" w14:paraId="14007B8F" w14:textId="77777777" w:rsidTr="00495EC0">
        <w:trPr>
          <w:trHeight w:val="35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A20A" w14:textId="77777777" w:rsidR="00495EC0" w:rsidRPr="00FB27F8" w:rsidRDefault="00495EC0" w:rsidP="00495EC0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4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3D4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07 (48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09B0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6 (40%)</w:t>
            </w:r>
          </w:p>
        </w:tc>
      </w:tr>
      <w:tr w:rsidR="00495EC0" w:rsidRPr="00830EE5" w14:paraId="63A0C16A" w14:textId="77777777" w:rsidTr="00495EC0">
        <w:trPr>
          <w:trHeight w:val="45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0E687" w14:textId="77777777" w:rsidR="00495EC0" w:rsidRPr="00FB27F8" w:rsidRDefault="00495EC0" w:rsidP="00495EC0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5 years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B11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0 (12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B14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0 (15%)</w:t>
            </w:r>
          </w:p>
        </w:tc>
      </w:tr>
      <w:tr w:rsidR="00495EC0" w:rsidRPr="00830EE5" w14:paraId="4E197092" w14:textId="77777777" w:rsidTr="00495EC0">
        <w:trPr>
          <w:trHeight w:val="312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8EA6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MI categories at T0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5F85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B37D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1CD27B2D" w14:textId="77777777" w:rsidTr="00495EC0">
        <w:trPr>
          <w:trHeight w:val="333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5F7D" w14:textId="77777777" w:rsidR="00495EC0" w:rsidRPr="00FB27F8" w:rsidRDefault="00495EC0" w:rsidP="00495EC0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Und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C1F1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43 (8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B52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 (4%)</w:t>
            </w:r>
          </w:p>
        </w:tc>
      </w:tr>
      <w:tr w:rsidR="00495EC0" w:rsidRPr="00830EE5" w14:paraId="3825B48D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374D" w14:textId="77777777" w:rsidR="00495EC0" w:rsidRPr="00FB27F8" w:rsidRDefault="00495EC0" w:rsidP="00495EC0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Normal 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698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93 (55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30B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8 (54%)</w:t>
            </w:r>
          </w:p>
        </w:tc>
      </w:tr>
      <w:tr w:rsidR="00495EC0" w:rsidRPr="00830EE5" w14:paraId="38AEA0A5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62A9" w14:textId="77777777" w:rsidR="00495EC0" w:rsidRPr="00FB27F8" w:rsidRDefault="00495EC0" w:rsidP="00495EC0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v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B44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1 (23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DB2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0 (19%)</w:t>
            </w:r>
          </w:p>
        </w:tc>
      </w:tr>
      <w:tr w:rsidR="00495EC0" w:rsidRPr="00830EE5" w14:paraId="6EBA5606" w14:textId="77777777" w:rsidTr="00495EC0">
        <w:trPr>
          <w:trHeight w:val="63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5BC79" w14:textId="77777777" w:rsidR="00495EC0" w:rsidRPr="00FB27F8" w:rsidRDefault="00495EC0" w:rsidP="00495EC0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bese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425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74 (14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583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(23%)</w:t>
            </w:r>
          </w:p>
        </w:tc>
      </w:tr>
      <w:tr w:rsidR="00495EC0" w:rsidRPr="00830EE5" w14:paraId="26D649A8" w14:textId="77777777" w:rsidTr="00495EC0">
        <w:trPr>
          <w:trHeight w:val="333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323C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BMI categories at T2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0966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608A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6BEA031E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46FDA" w14:textId="77777777" w:rsidR="00495EC0" w:rsidRPr="00FB27F8" w:rsidRDefault="00495EC0" w:rsidP="00495EC0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Und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AC0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32 (7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4ED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 (10%)</w:t>
            </w:r>
          </w:p>
        </w:tc>
      </w:tr>
      <w:tr w:rsidR="00495EC0" w:rsidRPr="00830EE5" w14:paraId="5E01E0C1" w14:textId="77777777" w:rsidTr="00495EC0">
        <w:trPr>
          <w:trHeight w:val="31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94E8" w14:textId="77777777" w:rsidR="00495EC0" w:rsidRPr="00FB27F8" w:rsidRDefault="00495EC0" w:rsidP="00495EC0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Normal 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B374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56 (57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DAE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39 (48%)</w:t>
            </w:r>
          </w:p>
        </w:tc>
      </w:tr>
      <w:tr w:rsidR="00495EC0" w:rsidRPr="00830EE5" w14:paraId="55667513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82A3A" w14:textId="77777777" w:rsidR="00495EC0" w:rsidRPr="00FB27F8" w:rsidRDefault="00495EC0" w:rsidP="00495EC0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v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ABF0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97 (22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9113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9 (24%)</w:t>
            </w:r>
          </w:p>
        </w:tc>
      </w:tr>
      <w:tr w:rsidR="00495EC0" w:rsidRPr="00830EE5" w14:paraId="61AD15FA" w14:textId="77777777" w:rsidTr="00495EC0">
        <w:trPr>
          <w:trHeight w:val="666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2AC0" w14:textId="77777777" w:rsidR="00495EC0" w:rsidRPr="00FB27F8" w:rsidRDefault="00495EC0" w:rsidP="00495EC0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bese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E13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5 (12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D02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5 (19%)</w:t>
            </w:r>
          </w:p>
        </w:tc>
      </w:tr>
      <w:tr w:rsidR="00495EC0" w:rsidRPr="00830EE5" w14:paraId="5D30FF38" w14:textId="77777777" w:rsidTr="00495EC0">
        <w:trPr>
          <w:trHeight w:val="376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10A8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BMI categories at T3, N (%):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E072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4634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1E5B69BE" w14:textId="77777777" w:rsidTr="00495EC0">
        <w:trPr>
          <w:trHeight w:val="29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BE72D" w14:textId="77777777" w:rsidR="00495EC0" w:rsidRPr="00FB27F8" w:rsidRDefault="00495EC0" w:rsidP="00495EC0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Und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8F6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9 (6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A250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 (9%)</w:t>
            </w:r>
          </w:p>
        </w:tc>
      </w:tr>
      <w:tr w:rsidR="00495EC0" w:rsidRPr="00830EE5" w14:paraId="4E3D311C" w14:textId="77777777" w:rsidTr="00495EC0">
        <w:trPr>
          <w:trHeight w:val="333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5C97" w14:textId="77777777" w:rsidR="00495EC0" w:rsidRPr="00FB27F8" w:rsidRDefault="00495EC0" w:rsidP="00495EC0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Normal 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DA0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268 (59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423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37 (55%)</w:t>
            </w:r>
          </w:p>
        </w:tc>
      </w:tr>
      <w:tr w:rsidR="00495EC0" w:rsidRPr="00830EE5" w14:paraId="27315587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1DAD0" w14:textId="77777777" w:rsidR="00495EC0" w:rsidRPr="00FB27F8" w:rsidRDefault="00495EC0" w:rsidP="00495EC0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verweight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16A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8 (20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149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(18%)</w:t>
            </w:r>
          </w:p>
        </w:tc>
      </w:tr>
      <w:tr w:rsidR="00495EC0" w:rsidRPr="00830EE5" w14:paraId="39D71DE2" w14:textId="77777777" w:rsidTr="00495EC0">
        <w:trPr>
          <w:trHeight w:val="666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E001" w14:textId="77777777" w:rsidR="00495EC0" w:rsidRPr="00FB27F8" w:rsidRDefault="00495EC0" w:rsidP="00495EC0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Obese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568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6 (15%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AD3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2 (18%)</w:t>
            </w:r>
          </w:p>
        </w:tc>
      </w:tr>
      <w:tr w:rsidR="00495EC0" w:rsidRPr="00FB27F8" w14:paraId="2796B0C5" w14:textId="77777777" w:rsidTr="00495EC0"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3255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8"/>
                <w:szCs w:val="8"/>
                <w:lang w:eastAsia="en-GB"/>
              </w:rPr>
            </w:pP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1A87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CE6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eastAsia="en-GB"/>
              </w:rPr>
            </w:pPr>
          </w:p>
        </w:tc>
      </w:tr>
      <w:tr w:rsidR="00495EC0" w:rsidRPr="00830EE5" w14:paraId="59D9282B" w14:textId="77777777" w:rsidTr="00495EC0">
        <w:trPr>
          <w:trHeight w:val="34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83D7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BMI z-score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C195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5D1A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2A803830" w14:textId="77777777" w:rsidTr="00495EC0">
        <w:trPr>
          <w:trHeight w:val="301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6E969" w14:textId="77777777" w:rsidR="00495EC0" w:rsidRPr="00FB27F8" w:rsidRDefault="00495EC0" w:rsidP="00495EC0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61A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59 (1.62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E49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2 (1.84)</w:t>
            </w:r>
          </w:p>
        </w:tc>
      </w:tr>
      <w:tr w:rsidR="00495EC0" w:rsidRPr="00830EE5" w14:paraId="7C781D75" w14:textId="77777777" w:rsidTr="00495EC0">
        <w:trPr>
          <w:trHeight w:val="35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550B" w14:textId="77777777" w:rsidR="00495EC0" w:rsidRPr="00FB27F8" w:rsidRDefault="00495EC0" w:rsidP="00495EC0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450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56 (1.52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536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6 (1.63)</w:t>
            </w:r>
          </w:p>
        </w:tc>
      </w:tr>
      <w:tr w:rsidR="00495EC0" w:rsidRPr="00830EE5" w14:paraId="2F41E046" w14:textId="77777777" w:rsidTr="00495EC0">
        <w:trPr>
          <w:trHeight w:val="484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148F" w14:textId="77777777" w:rsidR="00495EC0" w:rsidRPr="00FB27F8" w:rsidRDefault="00495EC0" w:rsidP="00495EC0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7085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53 (1.54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452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64 (1.32)</w:t>
            </w:r>
          </w:p>
        </w:tc>
      </w:tr>
      <w:tr w:rsidR="00495EC0" w:rsidRPr="00830EE5" w14:paraId="4A5996C0" w14:textId="77777777" w:rsidTr="00495EC0">
        <w:trPr>
          <w:trHeight w:val="29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5BCB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WC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67A4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E951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0B2ED075" w14:textId="77777777" w:rsidTr="00495EC0">
        <w:trPr>
          <w:trHeight w:val="21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91AF7" w14:textId="77777777" w:rsidR="00495EC0" w:rsidRPr="00FB27F8" w:rsidRDefault="00495EC0" w:rsidP="00495EC0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C600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9.4 (12.6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C94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9.9 (13.9)</w:t>
            </w:r>
          </w:p>
        </w:tc>
      </w:tr>
      <w:tr w:rsidR="00495EC0" w:rsidRPr="00830EE5" w14:paraId="22DC8FA3" w14:textId="77777777" w:rsidTr="00495EC0">
        <w:trPr>
          <w:trHeight w:val="37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C610" w14:textId="77777777" w:rsidR="00495EC0" w:rsidRPr="00FB27F8" w:rsidRDefault="00495EC0" w:rsidP="00495EC0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181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69.4 (13.5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569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70.0 (12.9)</w:t>
            </w:r>
          </w:p>
        </w:tc>
      </w:tr>
      <w:tr w:rsidR="00495EC0" w:rsidRPr="00830EE5" w14:paraId="53C9C6D0" w14:textId="77777777" w:rsidTr="00495EC0">
        <w:trPr>
          <w:trHeight w:val="57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1D36" w14:textId="77777777" w:rsidR="00495EC0" w:rsidRPr="00FB27F8" w:rsidRDefault="00495EC0" w:rsidP="00495EC0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04E8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71.7 (12.3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37F6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72.2 (10.4)</w:t>
            </w:r>
          </w:p>
        </w:tc>
      </w:tr>
      <w:tr w:rsidR="00495EC0" w:rsidRPr="00830EE5" w14:paraId="2D37D9AA" w14:textId="77777777" w:rsidTr="00495EC0">
        <w:trPr>
          <w:trHeight w:val="39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CE98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HC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7192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D1A5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07052131" w14:textId="77777777" w:rsidTr="00495EC0">
        <w:trPr>
          <w:trHeight w:val="31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61DBB" w14:textId="77777777" w:rsidR="00495EC0" w:rsidRPr="00FB27F8" w:rsidRDefault="00495EC0" w:rsidP="00495EC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7A01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7.5 (11.3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67D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6.9 (10.3)</w:t>
            </w:r>
          </w:p>
        </w:tc>
      </w:tr>
      <w:tr w:rsidR="00495EC0" w:rsidRPr="00830EE5" w14:paraId="31BAA6FA" w14:textId="77777777" w:rsidTr="00495EC0">
        <w:trPr>
          <w:trHeight w:val="39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061A" w14:textId="77777777" w:rsidR="00495EC0" w:rsidRPr="00FB27F8" w:rsidRDefault="00495EC0" w:rsidP="00495EC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013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6.0 (12.1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78D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8.0 (12.7)</w:t>
            </w:r>
          </w:p>
        </w:tc>
      </w:tr>
      <w:tr w:rsidR="00495EC0" w:rsidRPr="00830EE5" w14:paraId="4341705E" w14:textId="77777777" w:rsidTr="00495EC0">
        <w:trPr>
          <w:trHeight w:val="45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4A5DA" w14:textId="77777777" w:rsidR="00495EC0" w:rsidRPr="00FB27F8" w:rsidRDefault="00495EC0" w:rsidP="00495EC0">
            <w:pPr>
              <w:numPr>
                <w:ilvl w:val="0"/>
                <w:numId w:val="1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7EA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6.0 (11.5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9A1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85.6 (8.3)</w:t>
            </w:r>
          </w:p>
        </w:tc>
      </w:tr>
      <w:tr w:rsidR="00495EC0" w:rsidRPr="00830EE5" w14:paraId="1FC830E4" w14:textId="77777777" w:rsidTr="00495EC0">
        <w:trPr>
          <w:trHeight w:val="27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0991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WHR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0A7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4E59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5FBA3B3C" w14:textId="77777777" w:rsidTr="00495EC0">
        <w:trPr>
          <w:trHeight w:val="37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8514D" w14:textId="77777777" w:rsidR="00495EC0" w:rsidRPr="00FB27F8" w:rsidRDefault="00495EC0" w:rsidP="00495EC0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D2D7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0 (0.09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29B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0 (0.13)</w:t>
            </w:r>
          </w:p>
        </w:tc>
      </w:tr>
      <w:tr w:rsidR="00495EC0" w:rsidRPr="00830EE5" w14:paraId="7977D7A8" w14:textId="77777777" w:rsidTr="00495EC0">
        <w:trPr>
          <w:trHeight w:val="34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5387" w14:textId="77777777" w:rsidR="00495EC0" w:rsidRPr="00FB27F8" w:rsidRDefault="00495EC0" w:rsidP="00495EC0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16A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2 (0.08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7F0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1 (0.08)</w:t>
            </w:r>
          </w:p>
        </w:tc>
      </w:tr>
      <w:tr w:rsidR="00495EC0" w:rsidRPr="00830EE5" w14:paraId="727BDE70" w14:textId="77777777" w:rsidTr="00495EC0">
        <w:trPr>
          <w:trHeight w:val="43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423E" w14:textId="77777777" w:rsidR="00495EC0" w:rsidRPr="00FB27F8" w:rsidRDefault="00495EC0" w:rsidP="00495EC0">
            <w:pPr>
              <w:numPr>
                <w:ilvl w:val="0"/>
                <w:numId w:val="1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01E3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4 (0.06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8589B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0.84 (0.05)</w:t>
            </w:r>
          </w:p>
        </w:tc>
      </w:tr>
      <w:tr w:rsidR="00495EC0" w:rsidRPr="00830EE5" w14:paraId="11CBBFA5" w14:textId="77777777" w:rsidTr="00495EC0">
        <w:trPr>
          <w:trHeight w:val="40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16E5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weight (kg)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E1C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F3D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31055595" w14:textId="77777777" w:rsidTr="00495EC0">
        <w:trPr>
          <w:trHeight w:val="31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D643" w14:textId="77777777" w:rsidR="00495EC0" w:rsidRPr="00FB27F8" w:rsidRDefault="00495EC0" w:rsidP="00495EC0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FA074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1.5 (14.6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735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1.3 (11.7)</w:t>
            </w:r>
          </w:p>
        </w:tc>
      </w:tr>
      <w:tr w:rsidR="00495EC0" w:rsidRPr="00830EE5" w14:paraId="5FF8D28D" w14:textId="77777777" w:rsidTr="00495EC0">
        <w:trPr>
          <w:trHeight w:val="37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01B5" w14:textId="77777777" w:rsidR="00495EC0" w:rsidRPr="00FB27F8" w:rsidRDefault="00495EC0" w:rsidP="00495EC0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48A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5.0 (16.8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2EF2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3.3 (14.7)</w:t>
            </w:r>
          </w:p>
        </w:tc>
      </w:tr>
      <w:tr w:rsidR="00495EC0" w:rsidRPr="00830EE5" w14:paraId="1E3E605D" w14:textId="77777777" w:rsidTr="00495EC0">
        <w:trPr>
          <w:trHeight w:val="653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66DA" w14:textId="77777777" w:rsidR="00495EC0" w:rsidRPr="00FB27F8" w:rsidRDefault="00495EC0" w:rsidP="00495EC0">
            <w:pPr>
              <w:numPr>
                <w:ilvl w:val="0"/>
                <w:numId w:val="1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AE29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4.7 (14.4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6231F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52.9 (11.8)</w:t>
            </w:r>
          </w:p>
        </w:tc>
      </w:tr>
      <w:tr w:rsidR="00495EC0" w:rsidRPr="00830EE5" w14:paraId="36C9BC3E" w14:textId="77777777" w:rsidTr="00495EC0">
        <w:trPr>
          <w:trHeight w:val="36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38C40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Median (IQR) height (m) at: 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8637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DB65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95EC0" w:rsidRPr="00830EE5" w14:paraId="5D9A6D7D" w14:textId="77777777" w:rsidTr="00495EC0">
        <w:trPr>
          <w:trHeight w:val="39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761AC" w14:textId="77777777" w:rsidR="00495EC0" w:rsidRPr="00FB27F8" w:rsidRDefault="00495EC0" w:rsidP="00495EC0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0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0AC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58 (0.1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5C7A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58 (0.1)</w:t>
            </w:r>
          </w:p>
        </w:tc>
      </w:tr>
      <w:tr w:rsidR="00495EC0" w:rsidRPr="00830EE5" w14:paraId="2266104A" w14:textId="77777777" w:rsidTr="00495EC0">
        <w:trPr>
          <w:trHeight w:val="315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44F5" w14:textId="77777777" w:rsidR="00495EC0" w:rsidRPr="00FB27F8" w:rsidRDefault="00495EC0" w:rsidP="00495EC0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2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17BC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60 (0.1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471FE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60 (0.1)</w:t>
            </w:r>
          </w:p>
        </w:tc>
      </w:tr>
      <w:tr w:rsidR="00495EC0" w:rsidRPr="00830EE5" w14:paraId="193A645C" w14:textId="77777777" w:rsidTr="00495EC0">
        <w:trPr>
          <w:trHeight w:val="450"/>
        </w:trPr>
        <w:tc>
          <w:tcPr>
            <w:tcW w:w="172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B9C1" w14:textId="77777777" w:rsidR="00495EC0" w:rsidRPr="00FB27F8" w:rsidRDefault="00495EC0" w:rsidP="00495EC0">
            <w:pPr>
              <w:numPr>
                <w:ilvl w:val="0"/>
                <w:numId w:val="1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T3</w:t>
            </w:r>
          </w:p>
        </w:tc>
        <w:tc>
          <w:tcPr>
            <w:tcW w:w="17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F6E8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61 (0.1)</w:t>
            </w:r>
          </w:p>
        </w:tc>
        <w:tc>
          <w:tcPr>
            <w:tcW w:w="1522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FB4D" w14:textId="77777777" w:rsidR="00495EC0" w:rsidRPr="00FB27F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27F8">
              <w:rPr>
                <w:rFonts w:ascii="Arial" w:eastAsia="Times New Roman" w:hAnsi="Arial" w:cs="Arial"/>
                <w:color w:val="000000"/>
                <w:lang w:eastAsia="en-GB"/>
              </w:rPr>
              <w:t>1.59 (0.1)</w:t>
            </w:r>
          </w:p>
        </w:tc>
      </w:tr>
    </w:tbl>
    <w:p w14:paraId="7028D76A" w14:textId="77777777" w:rsidR="00495EC0" w:rsidRDefault="00495EC0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en-GB"/>
        </w:rPr>
      </w:pPr>
      <w:r w:rsidRPr="002905BE">
        <w:rPr>
          <w:rFonts w:ascii="Arial" w:eastAsia="Times New Roman" w:hAnsi="Arial" w:cs="Arial"/>
          <w:sz w:val="20"/>
          <w:szCs w:val="20"/>
          <w:lang w:eastAsia="en-GB"/>
        </w:rPr>
        <w:t>BMI Body mass index, IQR Interquartile range, HC Hip circumference, WC Waist circumference, WHR Waist to hip ratio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en-GB"/>
        </w:rPr>
        <w:t>T0 Baseline, T1 Mid-intervention, T2 End of intervention, T3 12-month follow-up</w:t>
      </w:r>
    </w:p>
    <w:p w14:paraId="69DCEDF9" w14:textId="77777777" w:rsidR="00495EC0" w:rsidRDefault="00495EC0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eastAsia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81"/>
        <w:gridCol w:w="2401"/>
        <w:gridCol w:w="1878"/>
      </w:tblGrid>
      <w:tr w:rsidR="00495EC0" w:rsidRPr="00FA78CA" w14:paraId="1C1CD95A" w14:textId="77777777" w:rsidTr="00495EC0">
        <w:trPr>
          <w:trHeight w:val="1280"/>
        </w:trPr>
        <w:tc>
          <w:tcPr>
            <w:tcW w:w="276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5C05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BMI category, N (%):</w:t>
            </w:r>
          </w:p>
          <w:p w14:paraId="7EB1219A" w14:textId="77777777" w:rsidR="00495EC0" w:rsidRPr="00FA78CA" w:rsidRDefault="00495EC0" w:rsidP="00495EC0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Underweight</w:t>
            </w:r>
          </w:p>
          <w:p w14:paraId="6C62FF76" w14:textId="77777777" w:rsidR="00495EC0" w:rsidRPr="00FA78CA" w:rsidRDefault="00495EC0" w:rsidP="00495EC0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Normal</w:t>
            </w:r>
          </w:p>
          <w:p w14:paraId="2CEF4F13" w14:textId="77777777" w:rsidR="00495EC0" w:rsidRPr="00FA78CA" w:rsidRDefault="00495EC0" w:rsidP="00495EC0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Overweight</w:t>
            </w:r>
          </w:p>
          <w:p w14:paraId="73B95375" w14:textId="77777777" w:rsidR="00495EC0" w:rsidRPr="00FA78CA" w:rsidRDefault="00495EC0" w:rsidP="00495EC0">
            <w:pPr>
              <w:numPr>
                <w:ilvl w:val="0"/>
                <w:numId w:val="1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Obese</w:t>
            </w:r>
          </w:p>
        </w:tc>
        <w:tc>
          <w:tcPr>
            <w:tcW w:w="125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9B41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627C7E2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2 (71%)</w:t>
            </w:r>
          </w:p>
          <w:p w14:paraId="0F2BF695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58 (80%)</w:t>
            </w:r>
          </w:p>
          <w:p w14:paraId="249F5E9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96 (73%)</w:t>
            </w:r>
          </w:p>
          <w:p w14:paraId="10FB8924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68 (79%)</w:t>
            </w:r>
          </w:p>
        </w:tc>
        <w:tc>
          <w:tcPr>
            <w:tcW w:w="98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8E0DA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6166DC91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3 (29%)</w:t>
            </w:r>
          </w:p>
          <w:p w14:paraId="42288A8E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63 (20%)</w:t>
            </w:r>
          </w:p>
          <w:p w14:paraId="2858484C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5 (27%)</w:t>
            </w:r>
          </w:p>
          <w:p w14:paraId="5DDA55DD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8 (21%)</w:t>
            </w:r>
          </w:p>
        </w:tc>
      </w:tr>
      <w:tr w:rsidR="00495EC0" w:rsidRPr="00FA78CA" w14:paraId="771FF7ED" w14:textId="77777777" w:rsidTr="00495EC0">
        <w:trPr>
          <w:trHeight w:val="241"/>
        </w:trPr>
        <w:tc>
          <w:tcPr>
            <w:tcW w:w="276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B11E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BMI z-score, mean (SD)</w:t>
            </w:r>
          </w:p>
        </w:tc>
        <w:tc>
          <w:tcPr>
            <w:tcW w:w="125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AE4AC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0.6 (1.2)</w:t>
            </w:r>
          </w:p>
        </w:tc>
        <w:tc>
          <w:tcPr>
            <w:tcW w:w="98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369D5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0.7 (1.2)</w:t>
            </w:r>
          </w:p>
        </w:tc>
      </w:tr>
      <w:tr w:rsidR="00495EC0" w:rsidRPr="00FA78CA" w14:paraId="0D780D3E" w14:textId="77777777" w:rsidTr="00495EC0">
        <w:trPr>
          <w:trHeight w:val="241"/>
        </w:trPr>
        <w:tc>
          <w:tcPr>
            <w:tcW w:w="276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7408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 xml:space="preserve">Baseline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proofErr w:type="spellStart"/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cpm</w:t>
            </w:r>
            <w:proofErr w:type="spellEnd"/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), mean (SD)</w:t>
            </w:r>
          </w:p>
        </w:tc>
        <w:tc>
          <w:tcPr>
            <w:tcW w:w="125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3CA7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706 (173)</w:t>
            </w:r>
          </w:p>
        </w:tc>
        <w:tc>
          <w:tcPr>
            <w:tcW w:w="98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D9773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716 (234)</w:t>
            </w:r>
          </w:p>
        </w:tc>
      </w:tr>
      <w:tr w:rsidR="00495EC0" w:rsidRPr="00FA78CA" w14:paraId="352669FC" w14:textId="77777777" w:rsidTr="00495EC0">
        <w:trPr>
          <w:trHeight w:val="783"/>
        </w:trPr>
        <w:tc>
          <w:tcPr>
            <w:tcW w:w="276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0BDBE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Group, N (%):</w:t>
            </w:r>
          </w:p>
          <w:p w14:paraId="1E9C0109" w14:textId="77777777" w:rsidR="00495EC0" w:rsidRPr="00FA78CA" w:rsidRDefault="00495EC0" w:rsidP="00495EC0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ntervention</w:t>
            </w:r>
          </w:p>
          <w:p w14:paraId="61E07608" w14:textId="77777777" w:rsidR="00495EC0" w:rsidRPr="00FA78CA" w:rsidRDefault="00495EC0" w:rsidP="00495EC0">
            <w:pPr>
              <w:numPr>
                <w:ilvl w:val="0"/>
                <w:numId w:val="1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  <w:tc>
          <w:tcPr>
            <w:tcW w:w="125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D00D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22B66CE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94 (68%)</w:t>
            </w:r>
          </w:p>
          <w:p w14:paraId="4B7CE5A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63 (87%)</w:t>
            </w:r>
          </w:p>
        </w:tc>
        <w:tc>
          <w:tcPr>
            <w:tcW w:w="98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35505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7661655F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92 (32%)</w:t>
            </w:r>
          </w:p>
          <w:p w14:paraId="117AF56F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40 (13%)</w:t>
            </w:r>
          </w:p>
        </w:tc>
      </w:tr>
      <w:tr w:rsidR="00495EC0" w:rsidRPr="00FA78CA" w14:paraId="679150E2" w14:textId="77777777" w:rsidTr="00495EC0">
        <w:trPr>
          <w:trHeight w:val="4851"/>
        </w:trPr>
        <w:tc>
          <w:tcPr>
            <w:tcW w:w="276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CA70A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School, N (%):</w:t>
            </w:r>
          </w:p>
          <w:p w14:paraId="6960F0D7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14:paraId="47044983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  <w:p w14:paraId="0A850587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  <w:p w14:paraId="2C31C4D7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  <w:p w14:paraId="0C5939CF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14:paraId="560B7B89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  <w:p w14:paraId="118F1F99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14:paraId="3ABBE87B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55D27D7D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  <w:p w14:paraId="07251734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34F7E3DB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24ED2AB7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398C865F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5F0BC6D2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  <w:p w14:paraId="61D75E19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  <w:p w14:paraId="1E41CFEF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14:paraId="5DD2B80C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  <w:p w14:paraId="77EB9559" w14:textId="77777777" w:rsidR="00495EC0" w:rsidRPr="00FA78CA" w:rsidRDefault="00495EC0" w:rsidP="00495EC0">
            <w:pPr>
              <w:numPr>
                <w:ilvl w:val="0"/>
                <w:numId w:val="1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256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D743D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1BF11A36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7 (65%)</w:t>
            </w:r>
          </w:p>
          <w:p w14:paraId="0B87392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8 (100%)</w:t>
            </w:r>
          </w:p>
          <w:p w14:paraId="5DA73A3E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3 (52%)</w:t>
            </w:r>
          </w:p>
          <w:p w14:paraId="73725082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0 (83%)</w:t>
            </w:r>
          </w:p>
          <w:p w14:paraId="03879254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7 (87%)</w:t>
            </w:r>
          </w:p>
          <w:p w14:paraId="030540D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5 (78%)</w:t>
            </w:r>
          </w:p>
          <w:p w14:paraId="7B942A0D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4 (62%)</w:t>
            </w:r>
          </w:p>
          <w:p w14:paraId="7E1E214B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3 (72%)</w:t>
            </w:r>
          </w:p>
          <w:p w14:paraId="64F032A7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9 (94%)</w:t>
            </w:r>
          </w:p>
          <w:p w14:paraId="6DD42CF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0 (67%)</w:t>
            </w:r>
          </w:p>
          <w:p w14:paraId="7FCE3368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2 (76%)</w:t>
            </w:r>
          </w:p>
          <w:p w14:paraId="24970CCD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51 (100%)</w:t>
            </w:r>
          </w:p>
          <w:p w14:paraId="51D2DD3A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33 (94%)</w:t>
            </w:r>
          </w:p>
          <w:p w14:paraId="217DE23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8 (72%)</w:t>
            </w:r>
          </w:p>
          <w:p w14:paraId="755C6A9D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2 (81%)</w:t>
            </w:r>
          </w:p>
          <w:p w14:paraId="7572F4EE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1 (72%)</w:t>
            </w:r>
          </w:p>
          <w:p w14:paraId="562B3DE1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6 (81%)</w:t>
            </w:r>
          </w:p>
          <w:p w14:paraId="53F1BE7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8 (47%)</w:t>
            </w:r>
          </w:p>
        </w:tc>
        <w:tc>
          <w:tcPr>
            <w:tcW w:w="98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50AB6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3418D164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9 (35%)</w:t>
            </w:r>
          </w:p>
          <w:p w14:paraId="3725CB1C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0 (0%)</w:t>
            </w:r>
          </w:p>
          <w:p w14:paraId="3FEDCC96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2 (48%)</w:t>
            </w:r>
          </w:p>
          <w:p w14:paraId="20CE610C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6 (17%)</w:t>
            </w:r>
          </w:p>
          <w:p w14:paraId="286DD8EF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4 (13%)</w:t>
            </w:r>
          </w:p>
          <w:p w14:paraId="19281EEB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7 (22%)</w:t>
            </w:r>
          </w:p>
          <w:p w14:paraId="3336EBE6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5 (39%)</w:t>
            </w:r>
          </w:p>
          <w:p w14:paraId="5D0497D1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9 (28%)</w:t>
            </w:r>
          </w:p>
          <w:p w14:paraId="14410EC9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 (7%)</w:t>
            </w:r>
          </w:p>
          <w:p w14:paraId="1EE0F10A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0 (33%)</w:t>
            </w:r>
          </w:p>
          <w:p w14:paraId="368BD311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10 (24%)</w:t>
            </w:r>
          </w:p>
          <w:p w14:paraId="2D2D032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0 (0%)</w:t>
            </w:r>
          </w:p>
          <w:p w14:paraId="32DDB532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 (6%)</w:t>
            </w:r>
          </w:p>
          <w:p w14:paraId="7E7D1F72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7 (28%)</w:t>
            </w:r>
          </w:p>
          <w:p w14:paraId="212C41EA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5 (19%)</w:t>
            </w:r>
          </w:p>
          <w:p w14:paraId="39E97E42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8 (28%)</w:t>
            </w:r>
          </w:p>
          <w:p w14:paraId="4D9D720F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6 (19%)</w:t>
            </w:r>
          </w:p>
          <w:p w14:paraId="2C2D7940" w14:textId="77777777" w:rsidR="00495EC0" w:rsidRPr="00FA78CA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A78CA">
              <w:rPr>
                <w:rFonts w:ascii="Arial" w:eastAsia="Times New Roman" w:hAnsi="Arial" w:cs="Arial"/>
                <w:color w:val="000000"/>
                <w:lang w:eastAsia="en-GB"/>
              </w:rPr>
              <w:t>20 (53%)</w:t>
            </w:r>
          </w:p>
        </w:tc>
      </w:tr>
    </w:tbl>
    <w:p w14:paraId="4CD8D6A0" w14:textId="77777777" w:rsidR="00495EC0" w:rsidRPr="00830EE5" w:rsidRDefault="00495EC0" w:rsidP="00495E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30EE5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</w:t>
      </w:r>
      <w:r w:rsidRPr="002575BE">
        <w:rPr>
          <w:rFonts w:ascii="Arial" w:eastAsia="Times New Roman" w:hAnsi="Arial" w:cs="Arial"/>
          <w:b/>
          <w:bCs/>
          <w:color w:val="000000"/>
          <w:lang w:eastAsia="en-GB"/>
        </w:rPr>
        <w:t>T</w:t>
      </w:r>
      <w:r w:rsidRPr="00830EE5">
        <w:rPr>
          <w:rFonts w:ascii="Arial" w:eastAsia="Times New Roman" w:hAnsi="Arial" w:cs="Arial"/>
          <w:b/>
          <w:bCs/>
          <w:color w:val="000000"/>
          <w:lang w:eastAsia="en-GB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lang w:eastAsia="en-GB"/>
        </w:rPr>
        <w:t>3</w:t>
      </w:r>
      <w:r w:rsidRPr="002575BE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 w:rsidRPr="00830EE5">
        <w:rPr>
          <w:rFonts w:ascii="Arial" w:eastAsia="Times New Roman" w:hAnsi="Arial" w:cs="Arial"/>
          <w:color w:val="000000"/>
          <w:lang w:eastAsia="en-GB"/>
        </w:rPr>
        <w:t xml:space="preserve"> </w:t>
      </w:r>
      <w:r>
        <w:rPr>
          <w:rFonts w:ascii="Arial" w:eastAsia="Times New Roman" w:hAnsi="Arial" w:cs="Arial"/>
          <w:color w:val="000000"/>
          <w:lang w:eastAsia="en-GB"/>
        </w:rPr>
        <w:t>Baseline (T0) c</w:t>
      </w:r>
      <w:r w:rsidRPr="00830EE5">
        <w:rPr>
          <w:rFonts w:ascii="Arial" w:eastAsia="Times New Roman" w:hAnsi="Arial" w:cs="Arial"/>
          <w:color w:val="000000"/>
          <w:lang w:eastAsia="en-GB"/>
        </w:rPr>
        <w:t>haracteristics of pupils</w:t>
      </w:r>
      <w:r>
        <w:rPr>
          <w:rFonts w:ascii="Arial" w:eastAsia="Times New Roman" w:hAnsi="Arial" w:cs="Arial"/>
          <w:color w:val="000000"/>
          <w:lang w:eastAsia="en-GB"/>
        </w:rPr>
        <w:t xml:space="preserve"> who were missing physical activity data at baseline or end of intervention.</w:t>
      </w:r>
      <w:r w:rsidRPr="00830EE5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35AEA0E0" w14:textId="77777777" w:rsidR="00495EC0" w:rsidRDefault="00495EC0" w:rsidP="00495EC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MI Body Mass Index, SD Standard Deviation, </w:t>
      </w:r>
      <w:proofErr w:type="spellStart"/>
      <w:r>
        <w:rPr>
          <w:rFonts w:ascii="Arial" w:hAnsi="Arial" w:cs="Arial"/>
          <w:sz w:val="20"/>
          <w:szCs w:val="20"/>
        </w:rPr>
        <w:t>cpm</w:t>
      </w:r>
      <w:proofErr w:type="spellEnd"/>
      <w:r>
        <w:rPr>
          <w:rFonts w:ascii="Arial" w:hAnsi="Arial" w:cs="Arial"/>
          <w:sz w:val="20"/>
          <w:szCs w:val="20"/>
        </w:rPr>
        <w:t xml:space="preserve"> Counts Per Minute </w:t>
      </w:r>
    </w:p>
    <w:p w14:paraId="075E88AC" w14:textId="77777777" w:rsidR="00495EC0" w:rsidRDefault="00495EC0" w:rsidP="00495EC0">
      <w:pPr>
        <w:rPr>
          <w:rFonts w:ascii="Arial" w:hAnsi="Arial" w:cs="Arial"/>
          <w:sz w:val="20"/>
          <w:szCs w:val="20"/>
        </w:rPr>
      </w:pPr>
    </w:p>
    <w:p w14:paraId="50ADD30C" w14:textId="77777777" w:rsidR="00495EC0" w:rsidRDefault="00495EC0" w:rsidP="00495EC0">
      <w:pPr>
        <w:jc w:val="both"/>
        <w:rPr>
          <w:rFonts w:ascii="Arial" w:hAnsi="Arial" w:cs="Arial"/>
          <w:sz w:val="20"/>
          <w:szCs w:val="20"/>
        </w:rPr>
      </w:pPr>
      <w:r w:rsidRPr="00783AD3">
        <w:rPr>
          <w:rFonts w:ascii="Arial" w:eastAsia="Times New Roman" w:hAnsi="Arial" w:cs="Arial"/>
          <w:b/>
          <w:bCs/>
          <w:color w:val="000000"/>
          <w:lang w:eastAsia="en-GB"/>
        </w:rPr>
        <w:t>Supplementary Table 4a:</w:t>
      </w:r>
      <w:r>
        <w:rPr>
          <w:rFonts w:ascii="Arial" w:hAnsi="Arial" w:cs="Arial"/>
          <w:color w:val="000000"/>
          <w:shd w:val="clear" w:color="auto" w:fill="FFFFFF"/>
        </w:rPr>
        <w:t xml:space="preserve"> Linear mixed model for the effect of intervention (group) on post-intervention (T2) physical activity (counts per minute,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cpm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>). Adjusted for baseline age, BMI z-scores, and baseline total physical activ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57"/>
        <w:gridCol w:w="2139"/>
        <w:gridCol w:w="2139"/>
        <w:gridCol w:w="2141"/>
      </w:tblGrid>
      <w:tr w:rsidR="00495EC0" w:rsidRPr="00106065" w14:paraId="778A7D0D" w14:textId="77777777" w:rsidTr="00495EC0">
        <w:trPr>
          <w:trHeight w:val="454"/>
        </w:trPr>
        <w:tc>
          <w:tcPr>
            <w:tcW w:w="1648" w:type="pct"/>
          </w:tcPr>
          <w:p w14:paraId="378665C7" w14:textId="77777777" w:rsidR="00495EC0" w:rsidRPr="00847A06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352" w:type="pct"/>
            <w:gridSpan w:val="3"/>
          </w:tcPr>
          <w:p w14:paraId="39FB44C8" w14:textId="77777777" w:rsidR="00495EC0" w:rsidRPr="00106065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pm</w:t>
            </w:r>
            <w:proofErr w:type="spellEnd"/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>) at end of intervention (T2)</w:t>
            </w:r>
          </w:p>
        </w:tc>
      </w:tr>
      <w:tr w:rsidR="00495EC0" w:rsidRPr="00106065" w14:paraId="4A5CCE5E" w14:textId="77777777" w:rsidTr="00495EC0">
        <w:trPr>
          <w:trHeight w:val="454"/>
        </w:trPr>
        <w:tc>
          <w:tcPr>
            <w:tcW w:w="1648" w:type="pct"/>
          </w:tcPr>
          <w:p w14:paraId="16EC581B" w14:textId="77777777" w:rsidR="00495EC0" w:rsidRPr="00106065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117" w:type="pct"/>
          </w:tcPr>
          <w:p w14:paraId="03FCCB5E" w14:textId="77777777" w:rsidR="00495EC0" w:rsidRPr="00106065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1117" w:type="pct"/>
          </w:tcPr>
          <w:p w14:paraId="14129A89" w14:textId="77777777" w:rsidR="00495EC0" w:rsidRPr="00106065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6065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117" w:type="pct"/>
          </w:tcPr>
          <w:p w14:paraId="28BF34E4" w14:textId="77777777" w:rsidR="00495EC0" w:rsidRPr="002F44BB" w:rsidRDefault="00495EC0" w:rsidP="00495EC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95EC0" w:rsidRPr="00106065" w14:paraId="3B413327" w14:textId="77777777" w:rsidTr="00495EC0">
        <w:tc>
          <w:tcPr>
            <w:tcW w:w="1648" w:type="pct"/>
          </w:tcPr>
          <w:p w14:paraId="6565C72F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117" w:type="pct"/>
          </w:tcPr>
          <w:p w14:paraId="0C974A84" w14:textId="72F140FE" w:rsidR="00495EC0" w:rsidRPr="00106065" w:rsidRDefault="007B173C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40</w:t>
            </w:r>
          </w:p>
        </w:tc>
        <w:tc>
          <w:tcPr>
            <w:tcW w:w="1117" w:type="pct"/>
          </w:tcPr>
          <w:p w14:paraId="231267C5" w14:textId="2C57507A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</w:t>
            </w:r>
            <w:r w:rsidR="007B173C">
              <w:rPr>
                <w:rFonts w:ascii="Arial" w:hAnsi="Arial" w:cs="Arial"/>
                <w:sz w:val="20"/>
                <w:szCs w:val="20"/>
              </w:rPr>
              <w:t>524.14 – 109.35</w:t>
            </w:r>
          </w:p>
        </w:tc>
        <w:tc>
          <w:tcPr>
            <w:tcW w:w="1117" w:type="pct"/>
          </w:tcPr>
          <w:p w14:paraId="1423C4CA" w14:textId="2CB72A12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</w:t>
            </w:r>
            <w:r w:rsidR="007B173C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495EC0" w:rsidRPr="00106065" w14:paraId="30BA00D2" w14:textId="77777777" w:rsidTr="00495EC0">
        <w:tc>
          <w:tcPr>
            <w:tcW w:w="1648" w:type="pct"/>
          </w:tcPr>
          <w:p w14:paraId="4F543ABB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Group [1]</w:t>
            </w:r>
          </w:p>
        </w:tc>
        <w:tc>
          <w:tcPr>
            <w:tcW w:w="1117" w:type="pct"/>
          </w:tcPr>
          <w:p w14:paraId="6D5DF06C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33.45</w:t>
            </w:r>
          </w:p>
        </w:tc>
        <w:tc>
          <w:tcPr>
            <w:tcW w:w="1117" w:type="pct"/>
          </w:tcPr>
          <w:p w14:paraId="47DD4CEE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21.21 – 88.12</w:t>
            </w:r>
          </w:p>
        </w:tc>
        <w:tc>
          <w:tcPr>
            <w:tcW w:w="1117" w:type="pct"/>
          </w:tcPr>
          <w:p w14:paraId="0FDD1D4E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495EC0" w:rsidRPr="00106065" w14:paraId="4B6CB9BC" w14:textId="77777777" w:rsidTr="00495EC0">
        <w:tc>
          <w:tcPr>
            <w:tcW w:w="1648" w:type="pct"/>
          </w:tcPr>
          <w:p w14:paraId="6ABE36B4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lastRenderedPageBreak/>
              <w:t xml:space="preserve">T0 Total </w:t>
            </w:r>
            <w:r>
              <w:rPr>
                <w:rFonts w:ascii="Arial" w:hAnsi="Arial" w:cs="Arial"/>
                <w:sz w:val="20"/>
                <w:szCs w:val="20"/>
              </w:rPr>
              <w:t>physical activity</w:t>
            </w:r>
            <w:r w:rsidRPr="0010606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6065">
              <w:rPr>
                <w:rFonts w:ascii="Arial" w:hAnsi="Arial" w:cs="Arial"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1117" w:type="pct"/>
          </w:tcPr>
          <w:p w14:paraId="1E457CFF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17" w:type="pct"/>
          </w:tcPr>
          <w:p w14:paraId="6AD901CD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66 – 0.83</w:t>
            </w:r>
          </w:p>
        </w:tc>
        <w:tc>
          <w:tcPr>
            <w:tcW w:w="1117" w:type="pct"/>
          </w:tcPr>
          <w:p w14:paraId="2226F409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5EC0" w:rsidRPr="00106065" w14:paraId="1389369B" w14:textId="77777777" w:rsidTr="00495EC0">
        <w:tc>
          <w:tcPr>
            <w:tcW w:w="1648" w:type="pct"/>
          </w:tcPr>
          <w:p w14:paraId="251E518B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T0 Age</w:t>
            </w:r>
          </w:p>
        </w:tc>
        <w:tc>
          <w:tcPr>
            <w:tcW w:w="1117" w:type="pct"/>
          </w:tcPr>
          <w:p w14:paraId="172AF8B9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1117" w:type="pct"/>
          </w:tcPr>
          <w:p w14:paraId="66947FA9" w14:textId="348A6881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22.01</w:t>
            </w:r>
            <w:r w:rsidR="007B173C">
              <w:rPr>
                <w:rFonts w:ascii="Arial" w:hAnsi="Arial" w:cs="Arial"/>
                <w:sz w:val="20"/>
                <w:szCs w:val="20"/>
              </w:rPr>
              <w:t>- 25.68</w:t>
            </w:r>
          </w:p>
        </w:tc>
        <w:tc>
          <w:tcPr>
            <w:tcW w:w="1117" w:type="pct"/>
          </w:tcPr>
          <w:p w14:paraId="69F267E9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495EC0" w:rsidRPr="00106065" w14:paraId="5276CEEA" w14:textId="77777777" w:rsidTr="00495EC0">
        <w:tc>
          <w:tcPr>
            <w:tcW w:w="1648" w:type="pct"/>
          </w:tcPr>
          <w:p w14:paraId="12008D70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T0 BMI z score</w:t>
            </w:r>
          </w:p>
        </w:tc>
        <w:tc>
          <w:tcPr>
            <w:tcW w:w="1117" w:type="pct"/>
          </w:tcPr>
          <w:p w14:paraId="3A3EACD9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1117" w:type="pct"/>
          </w:tcPr>
          <w:p w14:paraId="1179CC4A" w14:textId="3CD7E552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-11.09</w:t>
            </w:r>
            <w:r w:rsidR="007B173C">
              <w:rPr>
                <w:rFonts w:ascii="Arial" w:hAnsi="Arial" w:cs="Arial"/>
                <w:sz w:val="20"/>
                <w:szCs w:val="20"/>
              </w:rPr>
              <w:t xml:space="preserve"> – 12.03</w:t>
            </w:r>
          </w:p>
        </w:tc>
        <w:tc>
          <w:tcPr>
            <w:tcW w:w="1117" w:type="pct"/>
          </w:tcPr>
          <w:p w14:paraId="089EE2FE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</w:tr>
      <w:tr w:rsidR="00495EC0" w:rsidRPr="00106065" w14:paraId="27DA0D8D" w14:textId="77777777" w:rsidTr="00495EC0">
        <w:tc>
          <w:tcPr>
            <w:tcW w:w="1648" w:type="pct"/>
          </w:tcPr>
          <w:p w14:paraId="32ECBA08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Random Effects</w:t>
            </w:r>
          </w:p>
          <w:p w14:paraId="3EA98246" w14:textId="77777777" w:rsidR="00495EC0" w:rsidRPr="00106065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σ</w:t>
            </w:r>
            <w:r w:rsidRPr="0010606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07F78835" w14:textId="77777777" w:rsidR="00495EC0" w:rsidRPr="00106065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  <w:vertAlign w:val="superscript"/>
              </w:rPr>
              <w:t>Ʈ</w:t>
            </w:r>
            <w:r w:rsidRPr="00106065">
              <w:rPr>
                <w:rFonts w:ascii="Arial" w:hAnsi="Arial" w:cs="Arial"/>
                <w:sz w:val="20"/>
                <w:szCs w:val="20"/>
              </w:rPr>
              <w:t>00 School ID</w:t>
            </w:r>
          </w:p>
          <w:p w14:paraId="3E310563" w14:textId="77777777" w:rsidR="00495EC0" w:rsidRPr="00106065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ICC</w:t>
            </w:r>
          </w:p>
          <w:p w14:paraId="79A88047" w14:textId="77777777" w:rsidR="00495EC0" w:rsidRPr="00106065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  <w:vertAlign w:val="superscript"/>
              </w:rPr>
              <w:t>N</w:t>
            </w:r>
            <w:r w:rsidRPr="00106065">
              <w:rPr>
                <w:rFonts w:ascii="Arial" w:hAnsi="Arial" w:cs="Arial"/>
                <w:sz w:val="20"/>
                <w:szCs w:val="20"/>
              </w:rPr>
              <w:t xml:space="preserve"> School ID</w:t>
            </w:r>
          </w:p>
        </w:tc>
        <w:tc>
          <w:tcPr>
            <w:tcW w:w="1117" w:type="pct"/>
          </w:tcPr>
          <w:p w14:paraId="504E116A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FEDF74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20208.76</w:t>
            </w:r>
          </w:p>
          <w:p w14:paraId="15CF5E14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2039.27</w:t>
            </w:r>
          </w:p>
          <w:p w14:paraId="4F58DF2F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1F76F793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17" w:type="pct"/>
          </w:tcPr>
          <w:p w14:paraId="320492A7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pct"/>
          </w:tcPr>
          <w:p w14:paraId="747AD8BF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106065" w14:paraId="6C556192" w14:textId="77777777" w:rsidTr="00495EC0">
        <w:tc>
          <w:tcPr>
            <w:tcW w:w="1648" w:type="pct"/>
          </w:tcPr>
          <w:p w14:paraId="73469EEE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1117" w:type="pct"/>
          </w:tcPr>
          <w:p w14:paraId="774BFFF4" w14:textId="41854711" w:rsidR="00495EC0" w:rsidRPr="00106065" w:rsidRDefault="007B173C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7" w:type="pct"/>
          </w:tcPr>
          <w:p w14:paraId="39A71845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pct"/>
          </w:tcPr>
          <w:p w14:paraId="5A5AE6CE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106065" w14:paraId="497F92C8" w14:textId="77777777" w:rsidTr="00495EC0">
        <w:tc>
          <w:tcPr>
            <w:tcW w:w="1648" w:type="pct"/>
          </w:tcPr>
          <w:p w14:paraId="228D1E18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Marginal R</w:t>
            </w:r>
            <w:r w:rsidRPr="0010606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106065">
              <w:rPr>
                <w:rFonts w:ascii="Arial" w:hAnsi="Arial" w:cs="Arial"/>
                <w:sz w:val="20"/>
                <w:szCs w:val="20"/>
              </w:rPr>
              <w:t>/ Conditional R</w:t>
            </w:r>
            <w:r w:rsidRPr="0010606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7" w:type="pct"/>
          </w:tcPr>
          <w:p w14:paraId="1AC84288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6065">
              <w:rPr>
                <w:rFonts w:ascii="Arial" w:hAnsi="Arial" w:cs="Arial"/>
                <w:sz w:val="20"/>
                <w:szCs w:val="20"/>
              </w:rPr>
              <w:t>0.422 / 0.475</w:t>
            </w:r>
          </w:p>
        </w:tc>
        <w:tc>
          <w:tcPr>
            <w:tcW w:w="1117" w:type="pct"/>
          </w:tcPr>
          <w:p w14:paraId="0FAD1DA5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pct"/>
          </w:tcPr>
          <w:p w14:paraId="7F570C4B" w14:textId="77777777" w:rsidR="00495EC0" w:rsidRPr="00106065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2ECE1C" w14:textId="77777777" w:rsidR="00495EC0" w:rsidRDefault="00495EC0" w:rsidP="00495EC0">
      <w:pPr>
        <w:rPr>
          <w:rFonts w:ascii="Arial" w:hAnsi="Arial" w:cs="Arial"/>
          <w:sz w:val="20"/>
          <w:szCs w:val="20"/>
        </w:rPr>
      </w:pPr>
      <w:r w:rsidRPr="00106065">
        <w:rPr>
          <w:rFonts w:ascii="Arial" w:hAnsi="Arial" w:cs="Arial"/>
          <w:sz w:val="20"/>
          <w:szCs w:val="20"/>
        </w:rPr>
        <w:t xml:space="preserve">CI Confidence Interval, </w:t>
      </w:r>
      <w:proofErr w:type="spellStart"/>
      <w:r>
        <w:rPr>
          <w:rFonts w:ascii="Arial" w:hAnsi="Arial" w:cs="Arial"/>
          <w:sz w:val="20"/>
          <w:szCs w:val="20"/>
        </w:rPr>
        <w:t>cpm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106065">
        <w:rPr>
          <w:rFonts w:ascii="Arial" w:hAnsi="Arial" w:cs="Arial"/>
          <w:sz w:val="20"/>
          <w:szCs w:val="20"/>
        </w:rPr>
        <w:t>Counts Per Minute, BMI Body Mass Index</w:t>
      </w:r>
    </w:p>
    <w:p w14:paraId="24A5DEA4" w14:textId="77777777" w:rsidR="00495EC0" w:rsidRPr="00B828E4" w:rsidRDefault="00495EC0" w:rsidP="00495EC0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 w:rsidRPr="00783AD3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upplementary Table 4b:</w:t>
      </w:r>
      <w:r w:rsidRPr="00B828E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Adjusted (left; adjusting for baseline age, BMI z-scores, and baseline total physical activity) and unadjusted (right; </w:t>
      </w:r>
      <w:r w:rsidRPr="00B828E4">
        <w:rPr>
          <w:rFonts w:ascii="Arial" w:hAnsi="Arial" w:cs="Arial"/>
          <w:color w:val="000000"/>
          <w:sz w:val="22"/>
          <w:szCs w:val="22"/>
        </w:rPr>
        <w:t>adjusted only for baseline total physical activity)</w:t>
      </w:r>
      <w:r w:rsidRPr="00B828E4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linear mixed model for the effect of intervention (group) on post-intervention (T2) physical activity (counts per minute, </w:t>
      </w:r>
      <w:proofErr w:type="spellStart"/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>cpm</w:t>
      </w:r>
      <w:proofErr w:type="spellEnd"/>
      <w:r w:rsidRPr="00B828E4">
        <w:rPr>
          <w:rFonts w:ascii="Arial" w:hAnsi="Arial" w:cs="Arial"/>
          <w:color w:val="000000"/>
          <w:sz w:val="22"/>
          <w:szCs w:val="22"/>
          <w:shd w:val="clear" w:color="auto" w:fill="FFFFFF"/>
        </w:rPr>
        <w:t>).</w:t>
      </w:r>
      <w:r w:rsidRPr="00B828E4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5"/>
        <w:gridCol w:w="1442"/>
        <w:gridCol w:w="1419"/>
        <w:gridCol w:w="954"/>
        <w:gridCol w:w="1479"/>
        <w:gridCol w:w="1366"/>
        <w:gridCol w:w="971"/>
      </w:tblGrid>
      <w:tr w:rsidR="00495EC0" w:rsidRPr="00B828E4" w14:paraId="294B2C8B" w14:textId="77777777" w:rsidTr="00495EC0">
        <w:trPr>
          <w:trHeight w:val="454"/>
        </w:trPr>
        <w:tc>
          <w:tcPr>
            <w:tcW w:w="1016" w:type="pct"/>
          </w:tcPr>
          <w:p w14:paraId="0A5B0496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2" w:type="pct"/>
            <w:gridSpan w:val="3"/>
          </w:tcPr>
          <w:p w14:paraId="60CB9B26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Pr="00CA0E3B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pm</w:t>
            </w:r>
            <w:proofErr w:type="spellEnd"/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) at end of intervention (T2)</w:t>
            </w:r>
          </w:p>
        </w:tc>
        <w:tc>
          <w:tcPr>
            <w:tcW w:w="1992" w:type="pct"/>
            <w:gridSpan w:val="3"/>
          </w:tcPr>
          <w:p w14:paraId="7E0BE488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Pr="00CA0E3B">
              <w:rPr>
                <w:rFonts w:ascii="Arial" w:hAnsi="Arial" w:cs="Arial"/>
                <w:b/>
                <w:bCs/>
                <w:sz w:val="20"/>
                <w:szCs w:val="20"/>
              </w:rPr>
              <w:t>physical activity</w:t>
            </w: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pm</w:t>
            </w:r>
            <w:proofErr w:type="spellEnd"/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) at end of intervention (T2)</w:t>
            </w:r>
          </w:p>
        </w:tc>
      </w:tr>
      <w:tr w:rsidR="00495EC0" w:rsidRPr="00B828E4" w14:paraId="7505D7D7" w14:textId="77777777" w:rsidTr="00495EC0">
        <w:trPr>
          <w:trHeight w:val="454"/>
        </w:trPr>
        <w:tc>
          <w:tcPr>
            <w:tcW w:w="1016" w:type="pct"/>
          </w:tcPr>
          <w:p w14:paraId="43F8A324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753" w:type="pct"/>
          </w:tcPr>
          <w:p w14:paraId="34978355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741" w:type="pct"/>
          </w:tcPr>
          <w:p w14:paraId="339612E5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497" w:type="pct"/>
          </w:tcPr>
          <w:p w14:paraId="1F5FABD1" w14:textId="13357ED9" w:rsidR="00495EC0" w:rsidRPr="002F44BB" w:rsidRDefault="00E45C18" w:rsidP="00495EC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F44B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72" w:type="pct"/>
          </w:tcPr>
          <w:p w14:paraId="344F357C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713" w:type="pct"/>
          </w:tcPr>
          <w:p w14:paraId="5DC3B79A" w14:textId="77777777" w:rsidR="00495EC0" w:rsidRPr="00B828E4" w:rsidRDefault="00495EC0" w:rsidP="00495E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28E4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508" w:type="pct"/>
          </w:tcPr>
          <w:p w14:paraId="38677BD1" w14:textId="77777777" w:rsidR="00495EC0" w:rsidRPr="002F44BB" w:rsidRDefault="00495EC0" w:rsidP="00495EC0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F44B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95EC0" w:rsidRPr="00B828E4" w14:paraId="4EC6BAB6" w14:textId="77777777" w:rsidTr="00495EC0">
        <w:tc>
          <w:tcPr>
            <w:tcW w:w="1016" w:type="pct"/>
          </w:tcPr>
          <w:p w14:paraId="7C3647E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753" w:type="pct"/>
          </w:tcPr>
          <w:p w14:paraId="4971E31A" w14:textId="31042D92" w:rsidR="00495EC0" w:rsidRPr="00B828E4" w:rsidRDefault="007B173C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.40</w:t>
            </w:r>
          </w:p>
        </w:tc>
        <w:tc>
          <w:tcPr>
            <w:tcW w:w="741" w:type="pct"/>
          </w:tcPr>
          <w:p w14:paraId="31224978" w14:textId="0854FE14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</w:t>
            </w:r>
            <w:r w:rsidR="007B173C">
              <w:rPr>
                <w:rFonts w:ascii="Arial" w:hAnsi="Arial" w:cs="Arial"/>
                <w:sz w:val="20"/>
                <w:szCs w:val="20"/>
              </w:rPr>
              <w:t>524.14 – 109.35</w:t>
            </w:r>
          </w:p>
        </w:tc>
        <w:tc>
          <w:tcPr>
            <w:tcW w:w="497" w:type="pct"/>
          </w:tcPr>
          <w:p w14:paraId="0B693F16" w14:textId="3FA3F60B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</w:t>
            </w:r>
            <w:r w:rsidR="00E45C18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772" w:type="pct"/>
          </w:tcPr>
          <w:p w14:paraId="5FA5F533" w14:textId="1022E75B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1</w:t>
            </w:r>
            <w:r w:rsidR="007B173C">
              <w:rPr>
                <w:rFonts w:ascii="Arial" w:hAnsi="Arial" w:cs="Arial"/>
                <w:sz w:val="20"/>
                <w:szCs w:val="20"/>
              </w:rPr>
              <w:t>83.25</w:t>
            </w:r>
          </w:p>
        </w:tc>
        <w:tc>
          <w:tcPr>
            <w:tcW w:w="713" w:type="pct"/>
          </w:tcPr>
          <w:p w14:paraId="7CBC86EE" w14:textId="24944003" w:rsidR="00495EC0" w:rsidRPr="00B828E4" w:rsidRDefault="007B173C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88</w:t>
            </w:r>
            <w:r w:rsidR="00495EC0" w:rsidRPr="00B828E4">
              <w:rPr>
                <w:rFonts w:ascii="Arial" w:hAnsi="Arial" w:cs="Arial"/>
                <w:sz w:val="20"/>
                <w:szCs w:val="20"/>
              </w:rPr>
              <w:t xml:space="preserve"> – 2</w:t>
            </w:r>
            <w:r>
              <w:rPr>
                <w:rFonts w:ascii="Arial" w:hAnsi="Arial" w:cs="Arial"/>
                <w:sz w:val="20"/>
                <w:szCs w:val="20"/>
              </w:rPr>
              <w:t>49.61</w:t>
            </w:r>
          </w:p>
        </w:tc>
        <w:tc>
          <w:tcPr>
            <w:tcW w:w="508" w:type="pct"/>
          </w:tcPr>
          <w:p w14:paraId="67915DC2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5EC0" w:rsidRPr="00B828E4" w14:paraId="5448C5CF" w14:textId="77777777" w:rsidTr="00495EC0">
        <w:tc>
          <w:tcPr>
            <w:tcW w:w="1016" w:type="pct"/>
          </w:tcPr>
          <w:p w14:paraId="38F5ACC9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Group [1]</w:t>
            </w:r>
          </w:p>
        </w:tc>
        <w:tc>
          <w:tcPr>
            <w:tcW w:w="753" w:type="pct"/>
          </w:tcPr>
          <w:p w14:paraId="43F27E99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33.45</w:t>
            </w:r>
          </w:p>
        </w:tc>
        <w:tc>
          <w:tcPr>
            <w:tcW w:w="741" w:type="pct"/>
          </w:tcPr>
          <w:p w14:paraId="48EF9CC8" w14:textId="53975C45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</w:t>
            </w:r>
            <w:r w:rsidR="00E45C18">
              <w:rPr>
                <w:rFonts w:ascii="Arial" w:hAnsi="Arial" w:cs="Arial"/>
                <w:sz w:val="20"/>
                <w:szCs w:val="20"/>
              </w:rPr>
              <w:t>21,21 – 88.12</w:t>
            </w:r>
          </w:p>
        </w:tc>
        <w:tc>
          <w:tcPr>
            <w:tcW w:w="497" w:type="pct"/>
          </w:tcPr>
          <w:p w14:paraId="2B5E7F65" w14:textId="70BBAD3D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</w:t>
            </w:r>
            <w:r w:rsidR="00E45C1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772" w:type="pct"/>
          </w:tcPr>
          <w:p w14:paraId="634A1E4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34.37</w:t>
            </w:r>
          </w:p>
        </w:tc>
        <w:tc>
          <w:tcPr>
            <w:tcW w:w="713" w:type="pct"/>
          </w:tcPr>
          <w:p w14:paraId="2D779847" w14:textId="5D083331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1</w:t>
            </w:r>
            <w:r w:rsidR="007B173C">
              <w:rPr>
                <w:rFonts w:ascii="Arial" w:hAnsi="Arial" w:cs="Arial"/>
                <w:sz w:val="20"/>
                <w:szCs w:val="20"/>
              </w:rPr>
              <w:t xml:space="preserve">9.95 </w:t>
            </w:r>
            <w:r w:rsidRPr="00B828E4">
              <w:rPr>
                <w:rFonts w:ascii="Arial" w:hAnsi="Arial" w:cs="Arial"/>
                <w:sz w:val="20"/>
                <w:szCs w:val="20"/>
              </w:rPr>
              <w:t>– 8</w:t>
            </w:r>
            <w:r w:rsidR="007B173C">
              <w:rPr>
                <w:rFonts w:ascii="Arial" w:hAnsi="Arial" w:cs="Arial"/>
                <w:sz w:val="20"/>
                <w:szCs w:val="20"/>
              </w:rPr>
              <w:t>8.69</w:t>
            </w:r>
          </w:p>
        </w:tc>
        <w:tc>
          <w:tcPr>
            <w:tcW w:w="508" w:type="pct"/>
          </w:tcPr>
          <w:p w14:paraId="6019AE83" w14:textId="1EA0D869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1</w:t>
            </w:r>
            <w:r w:rsidR="007B173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495EC0" w:rsidRPr="00B828E4" w14:paraId="05F62766" w14:textId="77777777" w:rsidTr="00495EC0">
        <w:tc>
          <w:tcPr>
            <w:tcW w:w="1016" w:type="pct"/>
          </w:tcPr>
          <w:p w14:paraId="06D97776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T0 Tota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A0E3B">
              <w:rPr>
                <w:rFonts w:ascii="Arial" w:hAnsi="Arial" w:cs="Arial"/>
                <w:sz w:val="20"/>
                <w:szCs w:val="20"/>
              </w:rPr>
              <w:t>physical activity</w:t>
            </w:r>
            <w:r w:rsidRPr="00B828E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28E4">
              <w:rPr>
                <w:rFonts w:ascii="Arial" w:hAnsi="Arial" w:cs="Arial"/>
                <w:sz w:val="20"/>
                <w:szCs w:val="20"/>
              </w:rPr>
              <w:t>cpm</w:t>
            </w:r>
            <w:proofErr w:type="spellEnd"/>
          </w:p>
        </w:tc>
        <w:tc>
          <w:tcPr>
            <w:tcW w:w="753" w:type="pct"/>
          </w:tcPr>
          <w:p w14:paraId="5FC89480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41" w:type="pct"/>
          </w:tcPr>
          <w:p w14:paraId="2CF5D9E7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66 – 0.83</w:t>
            </w:r>
          </w:p>
        </w:tc>
        <w:tc>
          <w:tcPr>
            <w:tcW w:w="497" w:type="pct"/>
          </w:tcPr>
          <w:p w14:paraId="6EB53FDE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72" w:type="pct"/>
          </w:tcPr>
          <w:p w14:paraId="3A601665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713" w:type="pct"/>
          </w:tcPr>
          <w:p w14:paraId="1347E627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67 – 0.83</w:t>
            </w:r>
          </w:p>
        </w:tc>
        <w:tc>
          <w:tcPr>
            <w:tcW w:w="508" w:type="pct"/>
          </w:tcPr>
          <w:p w14:paraId="4855284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95EC0" w:rsidRPr="00B828E4" w14:paraId="6D75E339" w14:textId="77777777" w:rsidTr="00495EC0">
        <w:tc>
          <w:tcPr>
            <w:tcW w:w="1016" w:type="pct"/>
          </w:tcPr>
          <w:p w14:paraId="4F52291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T0 Age</w:t>
            </w:r>
          </w:p>
        </w:tc>
        <w:tc>
          <w:tcPr>
            <w:tcW w:w="753" w:type="pct"/>
          </w:tcPr>
          <w:p w14:paraId="1DFFBB5D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1.83</w:t>
            </w:r>
          </w:p>
        </w:tc>
        <w:tc>
          <w:tcPr>
            <w:tcW w:w="741" w:type="pct"/>
          </w:tcPr>
          <w:p w14:paraId="76C3AE5B" w14:textId="2551FB48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</w:t>
            </w:r>
            <w:r w:rsidR="00E45C18">
              <w:rPr>
                <w:rFonts w:ascii="Arial" w:hAnsi="Arial" w:cs="Arial"/>
                <w:sz w:val="20"/>
                <w:szCs w:val="20"/>
              </w:rPr>
              <w:t>22.01</w:t>
            </w:r>
            <w:r w:rsidRPr="00B828E4">
              <w:rPr>
                <w:rFonts w:ascii="Arial" w:hAnsi="Arial" w:cs="Arial"/>
                <w:sz w:val="20"/>
                <w:szCs w:val="20"/>
              </w:rPr>
              <w:t xml:space="preserve"> – 2</w:t>
            </w:r>
            <w:r w:rsidR="00E45C18">
              <w:rPr>
                <w:rFonts w:ascii="Arial" w:hAnsi="Arial" w:cs="Arial"/>
                <w:sz w:val="20"/>
                <w:szCs w:val="20"/>
              </w:rPr>
              <w:t>5.68</w:t>
            </w:r>
          </w:p>
        </w:tc>
        <w:tc>
          <w:tcPr>
            <w:tcW w:w="497" w:type="pct"/>
          </w:tcPr>
          <w:p w14:paraId="4C04D584" w14:textId="5521CCC6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8</w:t>
            </w:r>
            <w:r w:rsidR="00E45C1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72" w:type="pct"/>
          </w:tcPr>
          <w:p w14:paraId="707FF78D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7848CAD0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</w:tcPr>
          <w:p w14:paraId="1B9991A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B828E4" w14:paraId="471E8AF2" w14:textId="77777777" w:rsidTr="00495EC0">
        <w:tc>
          <w:tcPr>
            <w:tcW w:w="1016" w:type="pct"/>
          </w:tcPr>
          <w:p w14:paraId="5E9AF1F3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T0 BMI z score</w:t>
            </w:r>
          </w:p>
        </w:tc>
        <w:tc>
          <w:tcPr>
            <w:tcW w:w="753" w:type="pct"/>
          </w:tcPr>
          <w:p w14:paraId="7940D502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741" w:type="pct"/>
          </w:tcPr>
          <w:p w14:paraId="4738B6D8" w14:textId="4C96252A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-1</w:t>
            </w:r>
            <w:r w:rsidR="00E45C18">
              <w:rPr>
                <w:rFonts w:ascii="Arial" w:hAnsi="Arial" w:cs="Arial"/>
                <w:sz w:val="20"/>
                <w:szCs w:val="20"/>
              </w:rPr>
              <w:t>1.09</w:t>
            </w:r>
            <w:r w:rsidRPr="00B828E4">
              <w:rPr>
                <w:rFonts w:ascii="Arial" w:hAnsi="Arial" w:cs="Arial"/>
                <w:sz w:val="20"/>
                <w:szCs w:val="20"/>
              </w:rPr>
              <w:t xml:space="preserve"> – 1</w:t>
            </w:r>
            <w:r w:rsidR="00E45C18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497" w:type="pct"/>
          </w:tcPr>
          <w:p w14:paraId="65CB65E4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772" w:type="pct"/>
          </w:tcPr>
          <w:p w14:paraId="4710CB79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3" w:type="pct"/>
          </w:tcPr>
          <w:p w14:paraId="6A5AAD28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</w:tcPr>
          <w:p w14:paraId="33B1CD52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B828E4" w14:paraId="32AA8D1B" w14:textId="77777777" w:rsidTr="00495EC0">
        <w:tc>
          <w:tcPr>
            <w:tcW w:w="1016" w:type="pct"/>
          </w:tcPr>
          <w:p w14:paraId="79C53CAE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Random Effects</w:t>
            </w:r>
          </w:p>
          <w:p w14:paraId="1EB5C617" w14:textId="77777777" w:rsidR="00495EC0" w:rsidRPr="00B828E4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σ</w:t>
            </w:r>
            <w:r w:rsidRPr="00B828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14:paraId="3E7D22F8" w14:textId="77777777" w:rsidR="00495EC0" w:rsidRPr="00B828E4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  <w:vertAlign w:val="superscript"/>
              </w:rPr>
              <w:lastRenderedPageBreak/>
              <w:t>Ʈ</w:t>
            </w:r>
            <w:r w:rsidRPr="00B828E4">
              <w:rPr>
                <w:rFonts w:ascii="Arial" w:hAnsi="Arial" w:cs="Arial"/>
                <w:sz w:val="20"/>
                <w:szCs w:val="20"/>
              </w:rPr>
              <w:t>00 School ID</w:t>
            </w:r>
          </w:p>
          <w:p w14:paraId="61B349ED" w14:textId="77777777" w:rsidR="00495EC0" w:rsidRPr="00B828E4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ICC</w:t>
            </w:r>
          </w:p>
          <w:p w14:paraId="3627EE07" w14:textId="77777777" w:rsidR="00495EC0" w:rsidRPr="00B828E4" w:rsidRDefault="00495EC0" w:rsidP="00495EC0">
            <w:pPr>
              <w:spacing w:line="480" w:lineRule="auto"/>
              <w:ind w:firstLine="309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  <w:vertAlign w:val="superscript"/>
              </w:rPr>
              <w:t>N</w:t>
            </w:r>
            <w:r w:rsidRPr="00B828E4">
              <w:rPr>
                <w:rFonts w:ascii="Arial" w:hAnsi="Arial" w:cs="Arial"/>
                <w:sz w:val="20"/>
                <w:szCs w:val="20"/>
              </w:rPr>
              <w:t xml:space="preserve"> School ID</w:t>
            </w:r>
          </w:p>
        </w:tc>
        <w:tc>
          <w:tcPr>
            <w:tcW w:w="753" w:type="pct"/>
          </w:tcPr>
          <w:p w14:paraId="34E34FB8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F762322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20208.76</w:t>
            </w:r>
          </w:p>
          <w:p w14:paraId="422E884C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lastRenderedPageBreak/>
              <w:t>2039.27</w:t>
            </w:r>
          </w:p>
          <w:p w14:paraId="0E2FA740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552FFB58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41" w:type="pct"/>
          </w:tcPr>
          <w:p w14:paraId="2CCA488B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14:paraId="674DD3B6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pct"/>
          </w:tcPr>
          <w:p w14:paraId="2FBFD77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B8DA39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20046.78</w:t>
            </w:r>
          </w:p>
          <w:p w14:paraId="6798A42E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lastRenderedPageBreak/>
              <w:t>2025.58</w:t>
            </w:r>
          </w:p>
          <w:p w14:paraId="65DF731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484E44C4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13" w:type="pct"/>
          </w:tcPr>
          <w:p w14:paraId="7DB0FB20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</w:tcPr>
          <w:p w14:paraId="099EF85C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B828E4" w14:paraId="712D1E19" w14:textId="77777777" w:rsidTr="00495EC0">
        <w:tc>
          <w:tcPr>
            <w:tcW w:w="1016" w:type="pct"/>
          </w:tcPr>
          <w:p w14:paraId="53F41AAD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lastRenderedPageBreak/>
              <w:t>Observations</w:t>
            </w:r>
          </w:p>
        </w:tc>
        <w:tc>
          <w:tcPr>
            <w:tcW w:w="753" w:type="pct"/>
          </w:tcPr>
          <w:p w14:paraId="56B03ED4" w14:textId="371C91C0" w:rsidR="00495EC0" w:rsidRPr="00B828E4" w:rsidRDefault="007B173C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1" w:type="pct"/>
          </w:tcPr>
          <w:p w14:paraId="42673F0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14:paraId="0DE8EA19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pct"/>
          </w:tcPr>
          <w:p w14:paraId="3B6987A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713" w:type="pct"/>
          </w:tcPr>
          <w:p w14:paraId="5A8662A4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</w:tcPr>
          <w:p w14:paraId="70831E45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5EC0" w:rsidRPr="00B828E4" w14:paraId="6D63A046" w14:textId="77777777" w:rsidTr="00495EC0">
        <w:tc>
          <w:tcPr>
            <w:tcW w:w="1016" w:type="pct"/>
          </w:tcPr>
          <w:p w14:paraId="6AE8879C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Marginal R</w:t>
            </w:r>
            <w:r w:rsidRPr="00B828E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B828E4">
              <w:rPr>
                <w:rFonts w:ascii="Arial" w:hAnsi="Arial" w:cs="Arial"/>
                <w:sz w:val="20"/>
                <w:szCs w:val="20"/>
              </w:rPr>
              <w:t>/ Conditional R</w:t>
            </w:r>
            <w:r w:rsidRPr="00B828E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3" w:type="pct"/>
          </w:tcPr>
          <w:p w14:paraId="75A7667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422 / 0.475</w:t>
            </w:r>
          </w:p>
        </w:tc>
        <w:tc>
          <w:tcPr>
            <w:tcW w:w="741" w:type="pct"/>
          </w:tcPr>
          <w:p w14:paraId="32134B6F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7" w:type="pct"/>
          </w:tcPr>
          <w:p w14:paraId="2941B792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2" w:type="pct"/>
          </w:tcPr>
          <w:p w14:paraId="592C1223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28E4">
              <w:rPr>
                <w:rFonts w:ascii="Arial" w:hAnsi="Arial" w:cs="Arial"/>
                <w:sz w:val="20"/>
                <w:szCs w:val="20"/>
              </w:rPr>
              <w:t>0.423 / 0.476</w:t>
            </w:r>
          </w:p>
        </w:tc>
        <w:tc>
          <w:tcPr>
            <w:tcW w:w="713" w:type="pct"/>
          </w:tcPr>
          <w:p w14:paraId="0AC0A81A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</w:tcPr>
          <w:p w14:paraId="1BFDA9B1" w14:textId="77777777" w:rsidR="00495EC0" w:rsidRPr="00B828E4" w:rsidRDefault="00495EC0" w:rsidP="00495EC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2088761" w14:textId="77777777" w:rsidR="00495EC0" w:rsidRPr="0049688C" w:rsidRDefault="00495EC0" w:rsidP="00495EC0">
      <w:pPr>
        <w:rPr>
          <w:rFonts w:ascii="Arial" w:hAnsi="Arial" w:cs="Arial"/>
          <w:sz w:val="20"/>
          <w:szCs w:val="20"/>
        </w:rPr>
      </w:pPr>
      <w:r w:rsidRPr="00B828E4">
        <w:rPr>
          <w:rFonts w:ascii="Arial" w:hAnsi="Arial" w:cs="Arial"/>
          <w:sz w:val="20"/>
          <w:szCs w:val="20"/>
        </w:rPr>
        <w:t xml:space="preserve">CI Confidence Interval, </w:t>
      </w:r>
      <w:proofErr w:type="spellStart"/>
      <w:r>
        <w:rPr>
          <w:rFonts w:ascii="Arial" w:hAnsi="Arial" w:cs="Arial"/>
          <w:sz w:val="20"/>
          <w:szCs w:val="20"/>
        </w:rPr>
        <w:t>cpm</w:t>
      </w:r>
      <w:proofErr w:type="spellEnd"/>
      <w:r w:rsidRPr="00B828E4">
        <w:rPr>
          <w:rFonts w:ascii="Arial" w:hAnsi="Arial" w:cs="Arial"/>
          <w:sz w:val="20"/>
          <w:szCs w:val="20"/>
        </w:rPr>
        <w:t xml:space="preserve"> Counts Per Minute, BMI Body Mass Index</w:t>
      </w:r>
    </w:p>
    <w:p w14:paraId="3C3E6815" w14:textId="77777777" w:rsidR="00495EC0" w:rsidRPr="00D22243" w:rsidRDefault="00495EC0" w:rsidP="00495EC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22243">
        <w:rPr>
          <w:rFonts w:ascii="Arial" w:eastAsia="Times New Roman" w:hAnsi="Arial" w:cs="Arial"/>
          <w:b/>
          <w:bCs/>
          <w:color w:val="000000"/>
          <w:lang w:eastAsia="en-GB"/>
        </w:rPr>
        <w:t xml:space="preserve">Supplementary </w:t>
      </w:r>
      <w:r w:rsidRPr="0056509F">
        <w:rPr>
          <w:rFonts w:ascii="Arial" w:eastAsia="Times New Roman" w:hAnsi="Arial" w:cs="Arial"/>
          <w:b/>
          <w:bCs/>
          <w:color w:val="000000"/>
          <w:lang w:eastAsia="en-GB"/>
        </w:rPr>
        <w:t>T</w:t>
      </w:r>
      <w:r w:rsidRPr="00D22243">
        <w:rPr>
          <w:rFonts w:ascii="Arial" w:eastAsia="Times New Roman" w:hAnsi="Arial" w:cs="Arial"/>
          <w:b/>
          <w:bCs/>
          <w:color w:val="000000"/>
          <w:lang w:eastAsia="en-GB"/>
        </w:rPr>
        <w:t>able 5</w:t>
      </w:r>
      <w:r w:rsidRPr="0056509F">
        <w:rPr>
          <w:rFonts w:ascii="Arial" w:eastAsia="Times New Roman" w:hAnsi="Arial" w:cs="Arial"/>
          <w:b/>
          <w:bCs/>
          <w:color w:val="000000"/>
          <w:lang w:eastAsia="en-GB"/>
        </w:rPr>
        <w:t>:</w:t>
      </w:r>
      <w:r w:rsidRPr="00D22243">
        <w:rPr>
          <w:rFonts w:ascii="Arial" w:eastAsia="Times New Roman" w:hAnsi="Arial" w:cs="Arial"/>
          <w:color w:val="000000"/>
          <w:lang w:eastAsia="en-GB"/>
        </w:rPr>
        <w:t xml:space="preserve"> The number (%) of pupils meeting recommended physical activity guidelines across groups and </w:t>
      </w:r>
      <w:proofErr w:type="spellStart"/>
      <w:r w:rsidRPr="00D22243">
        <w:rPr>
          <w:rFonts w:ascii="Arial" w:eastAsia="Times New Roman" w:hAnsi="Arial" w:cs="Arial"/>
          <w:color w:val="000000"/>
          <w:lang w:eastAsia="en-GB"/>
        </w:rPr>
        <w:t>timepoints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69"/>
        <w:gridCol w:w="715"/>
        <w:gridCol w:w="717"/>
        <w:gridCol w:w="717"/>
        <w:gridCol w:w="717"/>
        <w:gridCol w:w="717"/>
        <w:gridCol w:w="908"/>
      </w:tblGrid>
      <w:tr w:rsidR="00495EC0" w:rsidRPr="00D22243" w14:paraId="41A1A515" w14:textId="77777777" w:rsidTr="00495EC0"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BD149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49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8A753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Overall </w:t>
            </w:r>
          </w:p>
        </w:tc>
        <w:tc>
          <w:tcPr>
            <w:tcW w:w="750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7F1C4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ntervention</w:t>
            </w:r>
          </w:p>
        </w:tc>
        <w:tc>
          <w:tcPr>
            <w:tcW w:w="850" w:type="pct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2EB83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Control</w:t>
            </w:r>
          </w:p>
        </w:tc>
      </w:tr>
      <w:tr w:rsidR="00495EC0" w:rsidRPr="00D22243" w14:paraId="0D6CD647" w14:textId="77777777" w:rsidTr="00495EC0"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DBB6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7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C117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375" w:type="pct"/>
          </w:tcPr>
          <w:p w14:paraId="15675F75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C5A6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375" w:type="pct"/>
          </w:tcPr>
          <w:p w14:paraId="733C4958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9F37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475" w:type="pct"/>
          </w:tcPr>
          <w:p w14:paraId="46A6F0B3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%</w:t>
            </w:r>
          </w:p>
        </w:tc>
      </w:tr>
      <w:tr w:rsidR="00495EC0" w:rsidRPr="00D22243" w14:paraId="621A8C53" w14:textId="77777777" w:rsidTr="00495EC0"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50DB4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N (%) meeting </w:t>
            </w:r>
            <w:r w:rsidRPr="00CA0E3B">
              <w:rPr>
                <w:rFonts w:ascii="Arial" w:eastAsia="Times New Roman" w:hAnsi="Arial" w:cs="Arial"/>
                <w:color w:val="000000"/>
                <w:lang w:eastAsia="en-GB"/>
              </w:rPr>
              <w:t xml:space="preserve">physical activity </w:t>
            </w: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guidelines, at T0 baseline:</w:t>
            </w:r>
          </w:p>
          <w:p w14:paraId="76CB76CC" w14:textId="77777777" w:rsidR="00495EC0" w:rsidRPr="00D22243" w:rsidRDefault="00495EC0" w:rsidP="00495EC0">
            <w:pPr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76996A17" w14:textId="77777777" w:rsidR="00495EC0" w:rsidRPr="00D22243" w:rsidRDefault="00495EC0" w:rsidP="00495EC0">
            <w:pPr>
              <w:numPr>
                <w:ilvl w:val="0"/>
                <w:numId w:val="2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  <w:p w14:paraId="7687E977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[Missing data]</w:t>
            </w:r>
          </w:p>
        </w:tc>
        <w:tc>
          <w:tcPr>
            <w:tcW w:w="37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76D6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471FCC47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  <w:p w14:paraId="29ECA626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469</w:t>
            </w:r>
          </w:p>
          <w:p w14:paraId="76AEB7EC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54]</w:t>
            </w:r>
          </w:p>
        </w:tc>
        <w:tc>
          <w:tcPr>
            <w:tcW w:w="375" w:type="pct"/>
          </w:tcPr>
          <w:p w14:paraId="27D2DAD0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5F211DA0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147A6895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CD5C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47502DC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  <w:p w14:paraId="07FB93D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211</w:t>
            </w:r>
          </w:p>
          <w:p w14:paraId="5963FB8B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38]</w:t>
            </w:r>
          </w:p>
        </w:tc>
        <w:tc>
          <w:tcPr>
            <w:tcW w:w="375" w:type="pct"/>
          </w:tcPr>
          <w:p w14:paraId="6BB5EC2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D32244F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47A7B9C0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DC66E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42022EF8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  <w:p w14:paraId="68D0C518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258</w:t>
            </w:r>
          </w:p>
          <w:p w14:paraId="2C26243A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16]</w:t>
            </w:r>
          </w:p>
        </w:tc>
        <w:tc>
          <w:tcPr>
            <w:tcW w:w="475" w:type="pct"/>
          </w:tcPr>
          <w:p w14:paraId="4E489E3C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52EB437B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</w:p>
          <w:p w14:paraId="26889DCD" w14:textId="77777777" w:rsidR="00495EC0" w:rsidRPr="0043526F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3526F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495EC0" w:rsidRPr="00D22243" w14:paraId="2C79FF59" w14:textId="77777777" w:rsidTr="00495EC0"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6379A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N (%) meeting </w:t>
            </w:r>
            <w:r w:rsidRPr="00CA0E3B">
              <w:rPr>
                <w:rFonts w:ascii="Arial" w:eastAsia="Times New Roman" w:hAnsi="Arial" w:cs="Arial"/>
                <w:color w:val="000000"/>
                <w:lang w:eastAsia="en-GB"/>
              </w:rPr>
              <w:t xml:space="preserve">physical activity </w:t>
            </w: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guidelines, at T1, mid-intervention:</w:t>
            </w:r>
          </w:p>
          <w:p w14:paraId="4B0FD48E" w14:textId="77777777" w:rsidR="00495EC0" w:rsidRPr="00D22243" w:rsidRDefault="00495EC0" w:rsidP="00495EC0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395A1B9C" w14:textId="77777777" w:rsidR="00495EC0" w:rsidRPr="00D22243" w:rsidRDefault="00495EC0" w:rsidP="00495EC0">
            <w:pPr>
              <w:numPr>
                <w:ilvl w:val="0"/>
                <w:numId w:val="2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  <w:p w14:paraId="50E20936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[Missing data]</w:t>
            </w:r>
          </w:p>
        </w:tc>
        <w:tc>
          <w:tcPr>
            <w:tcW w:w="37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38C8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26F7142B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  <w:p w14:paraId="6FCD8258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442</w:t>
            </w:r>
          </w:p>
          <w:p w14:paraId="3A0E6A2C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375" w:type="pct"/>
          </w:tcPr>
          <w:p w14:paraId="560BEBB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14:paraId="225F454B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185A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519D00D2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  <w:p w14:paraId="0F35671C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195</w:t>
            </w:r>
          </w:p>
          <w:p w14:paraId="0EC16974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375" w:type="pct"/>
          </w:tcPr>
          <w:p w14:paraId="2CF7372C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230C5705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  <w:p w14:paraId="2B7331F6" w14:textId="77777777" w:rsidR="00495EC0" w:rsidRPr="004F6003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0675B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109A08B8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</w:p>
          <w:p w14:paraId="004D3BA9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229</w:t>
            </w:r>
          </w:p>
          <w:p w14:paraId="2DF67A71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475" w:type="pct"/>
          </w:tcPr>
          <w:p w14:paraId="63C415C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48505AD" w14:textId="77777777" w:rsidR="00495EC0" w:rsidRPr="004F600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  <w:p w14:paraId="2E37C47F" w14:textId="77777777" w:rsidR="00495EC0" w:rsidRPr="004F6003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F6003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495EC0" w:rsidRPr="00D22243" w14:paraId="3515658B" w14:textId="77777777" w:rsidTr="00495EC0"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5D08C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N (%) meeting </w:t>
            </w:r>
            <w:r w:rsidRPr="00DB771C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 guidelines, at T2, end of intervention:</w:t>
            </w:r>
          </w:p>
          <w:p w14:paraId="145E7530" w14:textId="77777777" w:rsidR="00495EC0" w:rsidRPr="00D22243" w:rsidRDefault="00495EC0" w:rsidP="00495EC0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06C25C40" w14:textId="77777777" w:rsidR="00495EC0" w:rsidRPr="00D22243" w:rsidRDefault="00495EC0" w:rsidP="00495EC0">
            <w:pPr>
              <w:numPr>
                <w:ilvl w:val="0"/>
                <w:numId w:val="2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  <w:p w14:paraId="6959C45C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[Missing data]</w:t>
            </w:r>
          </w:p>
        </w:tc>
        <w:tc>
          <w:tcPr>
            <w:tcW w:w="37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F7B5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26019F04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  <w:p w14:paraId="273E2223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391</w:t>
            </w:r>
          </w:p>
          <w:p w14:paraId="15B06FB6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13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375" w:type="pct"/>
          </w:tcPr>
          <w:p w14:paraId="2CBA482C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016F9C86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  <w:p w14:paraId="31D480AB" w14:textId="77777777" w:rsidR="00495EC0" w:rsidRPr="008C3222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FE9B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12C6786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34</w:t>
            </w:r>
          </w:p>
          <w:p w14:paraId="0F8C4E5C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160</w:t>
            </w:r>
          </w:p>
          <w:p w14:paraId="14A6C843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375" w:type="pct"/>
          </w:tcPr>
          <w:p w14:paraId="5D5D6597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630F34FC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  <w:p w14:paraId="59708D4C" w14:textId="77777777" w:rsidR="00495EC0" w:rsidRPr="008C3222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9013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1448FF39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  <w:p w14:paraId="4F73EAC6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231</w:t>
            </w:r>
          </w:p>
          <w:p w14:paraId="2D028932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475" w:type="pct"/>
          </w:tcPr>
          <w:p w14:paraId="5555FFC8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5F427378" w14:textId="77777777" w:rsidR="00495EC0" w:rsidRPr="008C3222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1354BE4E" w14:textId="77777777" w:rsidR="00495EC0" w:rsidRPr="008C3222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C3222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</w:tr>
      <w:tr w:rsidR="00495EC0" w:rsidRPr="00D22243" w14:paraId="0B4B3C52" w14:textId="77777777" w:rsidTr="00495EC0">
        <w:trPr>
          <w:trHeight w:val="336"/>
        </w:trPr>
        <w:tc>
          <w:tcPr>
            <w:tcW w:w="26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5499C" w14:textId="77777777" w:rsidR="00495EC0" w:rsidRPr="00D22243" w:rsidRDefault="00495EC0" w:rsidP="00495E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N (%) meeting </w:t>
            </w:r>
            <w:r w:rsidRPr="00DB771C">
              <w:rPr>
                <w:rFonts w:ascii="Arial" w:eastAsia="Times New Roman" w:hAnsi="Arial" w:cs="Arial"/>
                <w:color w:val="000000"/>
                <w:lang w:eastAsia="en-GB"/>
              </w:rPr>
              <w:t>physical activity</w:t>
            </w: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 xml:space="preserve"> guidelines, at T3,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2-month follow-up</w:t>
            </w: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:</w:t>
            </w:r>
          </w:p>
          <w:p w14:paraId="47459D6B" w14:textId="77777777" w:rsidR="00495EC0" w:rsidRPr="00D22243" w:rsidRDefault="00495EC0" w:rsidP="00495EC0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Yes</w:t>
            </w:r>
          </w:p>
          <w:p w14:paraId="54B4F11B" w14:textId="77777777" w:rsidR="00495EC0" w:rsidRPr="00D22243" w:rsidRDefault="00495EC0" w:rsidP="00495EC0">
            <w:pPr>
              <w:numPr>
                <w:ilvl w:val="0"/>
                <w:numId w:val="2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No</w:t>
            </w:r>
          </w:p>
          <w:p w14:paraId="3C926D7A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22243">
              <w:rPr>
                <w:rFonts w:ascii="Arial" w:eastAsia="Times New Roman" w:hAnsi="Arial" w:cs="Arial"/>
                <w:color w:val="000000"/>
                <w:lang w:eastAsia="en-GB"/>
              </w:rPr>
              <w:t>[Missing data]</w:t>
            </w:r>
          </w:p>
        </w:tc>
        <w:tc>
          <w:tcPr>
            <w:tcW w:w="374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EC4E6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125494C2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</w:p>
          <w:p w14:paraId="51DB8ADA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400</w:t>
            </w:r>
          </w:p>
          <w:p w14:paraId="6E6AA5C2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[134]</w:t>
            </w:r>
          </w:p>
        </w:tc>
        <w:tc>
          <w:tcPr>
            <w:tcW w:w="375" w:type="pct"/>
          </w:tcPr>
          <w:p w14:paraId="0C65F825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EED4FE0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</w:p>
          <w:p w14:paraId="311E1333" w14:textId="77777777" w:rsidR="00495EC0" w:rsidRPr="009A6B88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68A9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6E631321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</w:p>
          <w:p w14:paraId="69E1BCDE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179</w:t>
            </w:r>
          </w:p>
          <w:p w14:paraId="14176F70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[85]</w:t>
            </w:r>
          </w:p>
        </w:tc>
        <w:tc>
          <w:tcPr>
            <w:tcW w:w="375" w:type="pct"/>
          </w:tcPr>
          <w:p w14:paraId="621AC68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383FBECE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14:paraId="0087A56E" w14:textId="77777777" w:rsidR="00495EC0" w:rsidRPr="009A6B88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  <w:tc>
          <w:tcPr>
            <w:tcW w:w="3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101A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7190968D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  <w:p w14:paraId="52EC942F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221</w:t>
            </w:r>
          </w:p>
          <w:p w14:paraId="58FDBDBE" w14:textId="77777777" w:rsidR="00495EC0" w:rsidRPr="00D22243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[49]</w:t>
            </w:r>
          </w:p>
        </w:tc>
        <w:tc>
          <w:tcPr>
            <w:tcW w:w="475" w:type="pct"/>
          </w:tcPr>
          <w:p w14:paraId="196506BB" w14:textId="77777777" w:rsidR="00495EC0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14:paraId="53BFEC34" w14:textId="77777777" w:rsidR="00495EC0" w:rsidRPr="009A6B88" w:rsidRDefault="00495EC0" w:rsidP="00495E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  <w:p w14:paraId="04D5708B" w14:textId="77777777" w:rsidR="00495EC0" w:rsidRPr="009A6B88" w:rsidRDefault="00495EC0" w:rsidP="00495EC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9A6B88">
              <w:rPr>
                <w:rFonts w:ascii="Arial" w:eastAsia="Times New Roman" w:hAnsi="Arial" w:cs="Arial"/>
                <w:color w:val="000000"/>
                <w:lang w:eastAsia="en-GB"/>
              </w:rPr>
              <w:t>87</w:t>
            </w:r>
          </w:p>
        </w:tc>
      </w:tr>
      <w:bookmarkEnd w:id="0"/>
    </w:tbl>
    <w:p w14:paraId="6055D5A0" w14:textId="77777777" w:rsidR="00495EC0" w:rsidRDefault="00495EC0"/>
    <w:sectPr w:rsidR="00495E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40D0D"/>
    <w:multiLevelType w:val="multilevel"/>
    <w:tmpl w:val="E01AD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D600BC"/>
    <w:multiLevelType w:val="multilevel"/>
    <w:tmpl w:val="BAA86D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BF6DB1"/>
    <w:multiLevelType w:val="multilevel"/>
    <w:tmpl w:val="D31EC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8924A5"/>
    <w:multiLevelType w:val="multilevel"/>
    <w:tmpl w:val="0D64F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1493513"/>
    <w:multiLevelType w:val="multilevel"/>
    <w:tmpl w:val="9A5C3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613FFF"/>
    <w:multiLevelType w:val="multilevel"/>
    <w:tmpl w:val="9D100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80D24F4"/>
    <w:multiLevelType w:val="multilevel"/>
    <w:tmpl w:val="C6E4B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B5D55A9"/>
    <w:multiLevelType w:val="multilevel"/>
    <w:tmpl w:val="15A6D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612B27"/>
    <w:multiLevelType w:val="multilevel"/>
    <w:tmpl w:val="44969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81B1CBA"/>
    <w:multiLevelType w:val="multilevel"/>
    <w:tmpl w:val="74E84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B922044"/>
    <w:multiLevelType w:val="multilevel"/>
    <w:tmpl w:val="0B4A9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F3C16C4"/>
    <w:multiLevelType w:val="multilevel"/>
    <w:tmpl w:val="166C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891699"/>
    <w:multiLevelType w:val="multilevel"/>
    <w:tmpl w:val="2988D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257696"/>
    <w:multiLevelType w:val="multilevel"/>
    <w:tmpl w:val="6B1C6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4972327"/>
    <w:multiLevelType w:val="multilevel"/>
    <w:tmpl w:val="A76C7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A8758F9"/>
    <w:multiLevelType w:val="multilevel"/>
    <w:tmpl w:val="3042A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F75728"/>
    <w:multiLevelType w:val="multilevel"/>
    <w:tmpl w:val="D944C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78D10E2"/>
    <w:multiLevelType w:val="multilevel"/>
    <w:tmpl w:val="E4F4F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9150D43"/>
    <w:multiLevelType w:val="multilevel"/>
    <w:tmpl w:val="E6141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2C39E5"/>
    <w:multiLevelType w:val="multilevel"/>
    <w:tmpl w:val="770A2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40F2C00"/>
    <w:multiLevelType w:val="multilevel"/>
    <w:tmpl w:val="9376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5772711"/>
    <w:multiLevelType w:val="multilevel"/>
    <w:tmpl w:val="BD40B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94769DD"/>
    <w:multiLevelType w:val="multilevel"/>
    <w:tmpl w:val="35F2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8"/>
  </w:num>
  <w:num w:numId="5">
    <w:abstractNumId w:val="10"/>
  </w:num>
  <w:num w:numId="6">
    <w:abstractNumId w:val="9"/>
  </w:num>
  <w:num w:numId="7">
    <w:abstractNumId w:val="21"/>
  </w:num>
  <w:num w:numId="8">
    <w:abstractNumId w:val="4"/>
  </w:num>
  <w:num w:numId="9">
    <w:abstractNumId w:val="15"/>
  </w:num>
  <w:num w:numId="10">
    <w:abstractNumId w:val="5"/>
  </w:num>
  <w:num w:numId="11">
    <w:abstractNumId w:val="19"/>
  </w:num>
  <w:num w:numId="12">
    <w:abstractNumId w:val="14"/>
  </w:num>
  <w:num w:numId="13">
    <w:abstractNumId w:val="3"/>
  </w:num>
  <w:num w:numId="14">
    <w:abstractNumId w:val="2"/>
  </w:num>
  <w:num w:numId="15">
    <w:abstractNumId w:val="7"/>
  </w:num>
  <w:num w:numId="16">
    <w:abstractNumId w:val="17"/>
  </w:num>
  <w:num w:numId="17">
    <w:abstractNumId w:val="12"/>
  </w:num>
  <w:num w:numId="18">
    <w:abstractNumId w:val="11"/>
  </w:num>
  <w:num w:numId="19">
    <w:abstractNumId w:val="8"/>
  </w:num>
  <w:num w:numId="20">
    <w:abstractNumId w:val="22"/>
  </w:num>
  <w:num w:numId="21">
    <w:abstractNumId w:val="20"/>
  </w:num>
  <w:num w:numId="22">
    <w:abstractNumId w:val="16"/>
  </w:num>
  <w:num w:numId="2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O'Kane">
    <w15:presenceInfo w15:providerId="Windows Live" w15:userId="495f5334fb261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EC0"/>
    <w:rsid w:val="00000E98"/>
    <w:rsid w:val="000019E8"/>
    <w:rsid w:val="00001E70"/>
    <w:rsid w:val="0000272A"/>
    <w:rsid w:val="000105BD"/>
    <w:rsid w:val="0001155F"/>
    <w:rsid w:val="00011F40"/>
    <w:rsid w:val="000124D5"/>
    <w:rsid w:val="00013823"/>
    <w:rsid w:val="0001452E"/>
    <w:rsid w:val="00016225"/>
    <w:rsid w:val="000163AA"/>
    <w:rsid w:val="00020993"/>
    <w:rsid w:val="00020F72"/>
    <w:rsid w:val="00025C66"/>
    <w:rsid w:val="00025D12"/>
    <w:rsid w:val="00030543"/>
    <w:rsid w:val="000333C9"/>
    <w:rsid w:val="00033519"/>
    <w:rsid w:val="00036065"/>
    <w:rsid w:val="000374CB"/>
    <w:rsid w:val="00037CD6"/>
    <w:rsid w:val="00042AD4"/>
    <w:rsid w:val="00043FFB"/>
    <w:rsid w:val="0004449B"/>
    <w:rsid w:val="000459B7"/>
    <w:rsid w:val="00045B68"/>
    <w:rsid w:val="00045D0B"/>
    <w:rsid w:val="00046089"/>
    <w:rsid w:val="00046680"/>
    <w:rsid w:val="0005042D"/>
    <w:rsid w:val="00051222"/>
    <w:rsid w:val="0005133A"/>
    <w:rsid w:val="00052998"/>
    <w:rsid w:val="0005363B"/>
    <w:rsid w:val="00054187"/>
    <w:rsid w:val="0005455E"/>
    <w:rsid w:val="000555FD"/>
    <w:rsid w:val="000612DF"/>
    <w:rsid w:val="00063DE8"/>
    <w:rsid w:val="000656AC"/>
    <w:rsid w:val="00065CFC"/>
    <w:rsid w:val="00067949"/>
    <w:rsid w:val="000704C7"/>
    <w:rsid w:val="00070D6F"/>
    <w:rsid w:val="00071380"/>
    <w:rsid w:val="00071B98"/>
    <w:rsid w:val="00074422"/>
    <w:rsid w:val="00075F02"/>
    <w:rsid w:val="00076DE3"/>
    <w:rsid w:val="00080D93"/>
    <w:rsid w:val="00084004"/>
    <w:rsid w:val="00085201"/>
    <w:rsid w:val="00085E67"/>
    <w:rsid w:val="00090823"/>
    <w:rsid w:val="00092DCD"/>
    <w:rsid w:val="0009404C"/>
    <w:rsid w:val="000A17A8"/>
    <w:rsid w:val="000A1C60"/>
    <w:rsid w:val="000A27D6"/>
    <w:rsid w:val="000A39E6"/>
    <w:rsid w:val="000A3DA3"/>
    <w:rsid w:val="000A5CA1"/>
    <w:rsid w:val="000B103A"/>
    <w:rsid w:val="000B599F"/>
    <w:rsid w:val="000B73FE"/>
    <w:rsid w:val="000C14E1"/>
    <w:rsid w:val="000C4E87"/>
    <w:rsid w:val="000C6661"/>
    <w:rsid w:val="000C717C"/>
    <w:rsid w:val="000D0194"/>
    <w:rsid w:val="000D1772"/>
    <w:rsid w:val="000D4F6D"/>
    <w:rsid w:val="000D778A"/>
    <w:rsid w:val="000D78E5"/>
    <w:rsid w:val="000E4E48"/>
    <w:rsid w:val="000E7348"/>
    <w:rsid w:val="000F1460"/>
    <w:rsid w:val="000F1489"/>
    <w:rsid w:val="000F1FA4"/>
    <w:rsid w:val="000F2651"/>
    <w:rsid w:val="000F2E6B"/>
    <w:rsid w:val="000F32EF"/>
    <w:rsid w:val="000F60BF"/>
    <w:rsid w:val="00100DF3"/>
    <w:rsid w:val="00103B03"/>
    <w:rsid w:val="001076C7"/>
    <w:rsid w:val="001120D0"/>
    <w:rsid w:val="00112551"/>
    <w:rsid w:val="00113A57"/>
    <w:rsid w:val="00113BA4"/>
    <w:rsid w:val="00115B38"/>
    <w:rsid w:val="00115BB7"/>
    <w:rsid w:val="00117433"/>
    <w:rsid w:val="0011791A"/>
    <w:rsid w:val="0012034F"/>
    <w:rsid w:val="00121679"/>
    <w:rsid w:val="00125B98"/>
    <w:rsid w:val="00127C10"/>
    <w:rsid w:val="00130432"/>
    <w:rsid w:val="0013180B"/>
    <w:rsid w:val="00131F56"/>
    <w:rsid w:val="0013503F"/>
    <w:rsid w:val="001368E9"/>
    <w:rsid w:val="00137660"/>
    <w:rsid w:val="001377EF"/>
    <w:rsid w:val="001450FD"/>
    <w:rsid w:val="001454AA"/>
    <w:rsid w:val="001459D9"/>
    <w:rsid w:val="00146243"/>
    <w:rsid w:val="00147282"/>
    <w:rsid w:val="0015067C"/>
    <w:rsid w:val="00154BBA"/>
    <w:rsid w:val="0015693D"/>
    <w:rsid w:val="001602D4"/>
    <w:rsid w:val="00160674"/>
    <w:rsid w:val="00162D5E"/>
    <w:rsid w:val="001647EF"/>
    <w:rsid w:val="001648DB"/>
    <w:rsid w:val="00165312"/>
    <w:rsid w:val="001659C7"/>
    <w:rsid w:val="001669BA"/>
    <w:rsid w:val="00166EF7"/>
    <w:rsid w:val="00170153"/>
    <w:rsid w:val="00172376"/>
    <w:rsid w:val="001731E5"/>
    <w:rsid w:val="0017574F"/>
    <w:rsid w:val="001847CD"/>
    <w:rsid w:val="00186836"/>
    <w:rsid w:val="00186D98"/>
    <w:rsid w:val="00187FFD"/>
    <w:rsid w:val="001923B8"/>
    <w:rsid w:val="00194758"/>
    <w:rsid w:val="0019683C"/>
    <w:rsid w:val="00196953"/>
    <w:rsid w:val="00197A26"/>
    <w:rsid w:val="001A2B13"/>
    <w:rsid w:val="001A2EBE"/>
    <w:rsid w:val="001A2FED"/>
    <w:rsid w:val="001A5229"/>
    <w:rsid w:val="001A526C"/>
    <w:rsid w:val="001A6C33"/>
    <w:rsid w:val="001A75F6"/>
    <w:rsid w:val="001B141E"/>
    <w:rsid w:val="001B2787"/>
    <w:rsid w:val="001B2B22"/>
    <w:rsid w:val="001B6357"/>
    <w:rsid w:val="001B644E"/>
    <w:rsid w:val="001B71C5"/>
    <w:rsid w:val="001C001C"/>
    <w:rsid w:val="001C2232"/>
    <w:rsid w:val="001C2593"/>
    <w:rsid w:val="001C4DA5"/>
    <w:rsid w:val="001C4F5A"/>
    <w:rsid w:val="001C700F"/>
    <w:rsid w:val="001C7359"/>
    <w:rsid w:val="001D09C5"/>
    <w:rsid w:val="001D0EED"/>
    <w:rsid w:val="001D18E4"/>
    <w:rsid w:val="001D4A6D"/>
    <w:rsid w:val="001D7914"/>
    <w:rsid w:val="001E3180"/>
    <w:rsid w:val="001E3195"/>
    <w:rsid w:val="001E38DF"/>
    <w:rsid w:val="001E4D75"/>
    <w:rsid w:val="001F403B"/>
    <w:rsid w:val="001F4BFF"/>
    <w:rsid w:val="001F5819"/>
    <w:rsid w:val="001F5CFB"/>
    <w:rsid w:val="001F60A8"/>
    <w:rsid w:val="001F699A"/>
    <w:rsid w:val="001F7B6D"/>
    <w:rsid w:val="001F7D84"/>
    <w:rsid w:val="00205F06"/>
    <w:rsid w:val="00206EEB"/>
    <w:rsid w:val="0021162B"/>
    <w:rsid w:val="0021215B"/>
    <w:rsid w:val="00212911"/>
    <w:rsid w:val="00215A04"/>
    <w:rsid w:val="002204C1"/>
    <w:rsid w:val="00220D14"/>
    <w:rsid w:val="00221892"/>
    <w:rsid w:val="00224CE3"/>
    <w:rsid w:val="002259E0"/>
    <w:rsid w:val="00233BB3"/>
    <w:rsid w:val="00234A80"/>
    <w:rsid w:val="002360DD"/>
    <w:rsid w:val="00237633"/>
    <w:rsid w:val="002400F8"/>
    <w:rsid w:val="002408D6"/>
    <w:rsid w:val="00242095"/>
    <w:rsid w:val="00250F14"/>
    <w:rsid w:val="002516BF"/>
    <w:rsid w:val="0025268A"/>
    <w:rsid w:val="00252B33"/>
    <w:rsid w:val="00252B8E"/>
    <w:rsid w:val="00253A2F"/>
    <w:rsid w:val="00254B59"/>
    <w:rsid w:val="0026326C"/>
    <w:rsid w:val="002636BD"/>
    <w:rsid w:val="00264727"/>
    <w:rsid w:val="00265F62"/>
    <w:rsid w:val="002715A5"/>
    <w:rsid w:val="00271784"/>
    <w:rsid w:val="002719DA"/>
    <w:rsid w:val="00272590"/>
    <w:rsid w:val="002731FF"/>
    <w:rsid w:val="00273A29"/>
    <w:rsid w:val="00280ABC"/>
    <w:rsid w:val="00280CC0"/>
    <w:rsid w:val="00280E1F"/>
    <w:rsid w:val="002816BD"/>
    <w:rsid w:val="002824B1"/>
    <w:rsid w:val="002832FE"/>
    <w:rsid w:val="00286DCF"/>
    <w:rsid w:val="00287B80"/>
    <w:rsid w:val="002903E2"/>
    <w:rsid w:val="0029186C"/>
    <w:rsid w:val="00293F84"/>
    <w:rsid w:val="00293F94"/>
    <w:rsid w:val="00294343"/>
    <w:rsid w:val="0029531A"/>
    <w:rsid w:val="002955B6"/>
    <w:rsid w:val="002963C0"/>
    <w:rsid w:val="002A14E1"/>
    <w:rsid w:val="002A176B"/>
    <w:rsid w:val="002A247C"/>
    <w:rsid w:val="002A32A2"/>
    <w:rsid w:val="002A380E"/>
    <w:rsid w:val="002A64F6"/>
    <w:rsid w:val="002A6729"/>
    <w:rsid w:val="002B058B"/>
    <w:rsid w:val="002B275D"/>
    <w:rsid w:val="002B3908"/>
    <w:rsid w:val="002B5466"/>
    <w:rsid w:val="002B71B8"/>
    <w:rsid w:val="002B78A7"/>
    <w:rsid w:val="002C00B5"/>
    <w:rsid w:val="002C3F6B"/>
    <w:rsid w:val="002C5602"/>
    <w:rsid w:val="002C7F17"/>
    <w:rsid w:val="002D0ADC"/>
    <w:rsid w:val="002D20E7"/>
    <w:rsid w:val="002D511F"/>
    <w:rsid w:val="002E0DA9"/>
    <w:rsid w:val="002E37C9"/>
    <w:rsid w:val="002E6EF5"/>
    <w:rsid w:val="002E7CFB"/>
    <w:rsid w:val="002F01C4"/>
    <w:rsid w:val="002F2D7E"/>
    <w:rsid w:val="002F3ABA"/>
    <w:rsid w:val="003000AF"/>
    <w:rsid w:val="003007B2"/>
    <w:rsid w:val="00301119"/>
    <w:rsid w:val="00302B0B"/>
    <w:rsid w:val="00305E19"/>
    <w:rsid w:val="003063C0"/>
    <w:rsid w:val="00307A2A"/>
    <w:rsid w:val="00307A9C"/>
    <w:rsid w:val="0031003D"/>
    <w:rsid w:val="00310BB6"/>
    <w:rsid w:val="00310DC1"/>
    <w:rsid w:val="0031604B"/>
    <w:rsid w:val="00321DC4"/>
    <w:rsid w:val="00323EAB"/>
    <w:rsid w:val="0032574D"/>
    <w:rsid w:val="00325C5C"/>
    <w:rsid w:val="00326186"/>
    <w:rsid w:val="003261E2"/>
    <w:rsid w:val="00331DAC"/>
    <w:rsid w:val="00333AE2"/>
    <w:rsid w:val="00336E67"/>
    <w:rsid w:val="00337F27"/>
    <w:rsid w:val="003453D7"/>
    <w:rsid w:val="00351B25"/>
    <w:rsid w:val="0035412B"/>
    <w:rsid w:val="003549EE"/>
    <w:rsid w:val="00354DB7"/>
    <w:rsid w:val="003551C9"/>
    <w:rsid w:val="0035564D"/>
    <w:rsid w:val="00356D08"/>
    <w:rsid w:val="00362309"/>
    <w:rsid w:val="00362D76"/>
    <w:rsid w:val="003636D6"/>
    <w:rsid w:val="00363BB7"/>
    <w:rsid w:val="0036450A"/>
    <w:rsid w:val="00367797"/>
    <w:rsid w:val="00370091"/>
    <w:rsid w:val="0037139E"/>
    <w:rsid w:val="003717E4"/>
    <w:rsid w:val="00371B93"/>
    <w:rsid w:val="0037263B"/>
    <w:rsid w:val="00372766"/>
    <w:rsid w:val="00374826"/>
    <w:rsid w:val="0037595B"/>
    <w:rsid w:val="00380C97"/>
    <w:rsid w:val="003810AF"/>
    <w:rsid w:val="00385E67"/>
    <w:rsid w:val="00390CE2"/>
    <w:rsid w:val="0039379D"/>
    <w:rsid w:val="0039613D"/>
    <w:rsid w:val="00396CB5"/>
    <w:rsid w:val="003974A8"/>
    <w:rsid w:val="00397567"/>
    <w:rsid w:val="003A02C0"/>
    <w:rsid w:val="003A1532"/>
    <w:rsid w:val="003A1AC0"/>
    <w:rsid w:val="003A22FD"/>
    <w:rsid w:val="003A4193"/>
    <w:rsid w:val="003A629D"/>
    <w:rsid w:val="003A69B9"/>
    <w:rsid w:val="003B0499"/>
    <w:rsid w:val="003B10CB"/>
    <w:rsid w:val="003B10DB"/>
    <w:rsid w:val="003B4011"/>
    <w:rsid w:val="003B490C"/>
    <w:rsid w:val="003B4CB6"/>
    <w:rsid w:val="003B4F81"/>
    <w:rsid w:val="003B514B"/>
    <w:rsid w:val="003B5930"/>
    <w:rsid w:val="003B6B35"/>
    <w:rsid w:val="003B6D0B"/>
    <w:rsid w:val="003B7BFE"/>
    <w:rsid w:val="003C20B3"/>
    <w:rsid w:val="003C345D"/>
    <w:rsid w:val="003C4838"/>
    <w:rsid w:val="003C7E05"/>
    <w:rsid w:val="003D3348"/>
    <w:rsid w:val="003D44D7"/>
    <w:rsid w:val="003D44FF"/>
    <w:rsid w:val="003D598C"/>
    <w:rsid w:val="003D73E4"/>
    <w:rsid w:val="003E0034"/>
    <w:rsid w:val="003E0996"/>
    <w:rsid w:val="003E3546"/>
    <w:rsid w:val="003E38A8"/>
    <w:rsid w:val="003E5607"/>
    <w:rsid w:val="003F198C"/>
    <w:rsid w:val="003F1B69"/>
    <w:rsid w:val="003F1BA1"/>
    <w:rsid w:val="003F1D1D"/>
    <w:rsid w:val="003F1FC3"/>
    <w:rsid w:val="003F2341"/>
    <w:rsid w:val="003F3B0A"/>
    <w:rsid w:val="003F4F3F"/>
    <w:rsid w:val="003F5ECB"/>
    <w:rsid w:val="003F6280"/>
    <w:rsid w:val="003F6C0B"/>
    <w:rsid w:val="003F6D62"/>
    <w:rsid w:val="0040349C"/>
    <w:rsid w:val="00404FF0"/>
    <w:rsid w:val="004051EE"/>
    <w:rsid w:val="004058EE"/>
    <w:rsid w:val="00407094"/>
    <w:rsid w:val="00410A11"/>
    <w:rsid w:val="00411BF1"/>
    <w:rsid w:val="00413515"/>
    <w:rsid w:val="0041369E"/>
    <w:rsid w:val="004138FE"/>
    <w:rsid w:val="00416712"/>
    <w:rsid w:val="00417685"/>
    <w:rsid w:val="00420D99"/>
    <w:rsid w:val="00421AA3"/>
    <w:rsid w:val="00421BA9"/>
    <w:rsid w:val="00422FBC"/>
    <w:rsid w:val="00425075"/>
    <w:rsid w:val="00426AE3"/>
    <w:rsid w:val="00426BEA"/>
    <w:rsid w:val="00427933"/>
    <w:rsid w:val="00430DB7"/>
    <w:rsid w:val="00435112"/>
    <w:rsid w:val="00440D4E"/>
    <w:rsid w:val="004510DD"/>
    <w:rsid w:val="0045142A"/>
    <w:rsid w:val="00451E85"/>
    <w:rsid w:val="00452132"/>
    <w:rsid w:val="00454DD1"/>
    <w:rsid w:val="00455985"/>
    <w:rsid w:val="004574D9"/>
    <w:rsid w:val="00460DFF"/>
    <w:rsid w:val="004664CD"/>
    <w:rsid w:val="0046700D"/>
    <w:rsid w:val="00471A8C"/>
    <w:rsid w:val="00472AAD"/>
    <w:rsid w:val="00473072"/>
    <w:rsid w:val="004741EA"/>
    <w:rsid w:val="00474504"/>
    <w:rsid w:val="00474CB3"/>
    <w:rsid w:val="00474DB3"/>
    <w:rsid w:val="00474F40"/>
    <w:rsid w:val="004758BE"/>
    <w:rsid w:val="00480A45"/>
    <w:rsid w:val="00484421"/>
    <w:rsid w:val="00484870"/>
    <w:rsid w:val="00485A42"/>
    <w:rsid w:val="00486724"/>
    <w:rsid w:val="004909B5"/>
    <w:rsid w:val="00492333"/>
    <w:rsid w:val="00493E26"/>
    <w:rsid w:val="00495EC0"/>
    <w:rsid w:val="004968DF"/>
    <w:rsid w:val="00496A31"/>
    <w:rsid w:val="00496AFE"/>
    <w:rsid w:val="004978C4"/>
    <w:rsid w:val="004A21E3"/>
    <w:rsid w:val="004A249B"/>
    <w:rsid w:val="004A3F99"/>
    <w:rsid w:val="004A52D2"/>
    <w:rsid w:val="004A5EE1"/>
    <w:rsid w:val="004A620F"/>
    <w:rsid w:val="004B3C57"/>
    <w:rsid w:val="004B6137"/>
    <w:rsid w:val="004B67F7"/>
    <w:rsid w:val="004B6C67"/>
    <w:rsid w:val="004B6FD4"/>
    <w:rsid w:val="004B705B"/>
    <w:rsid w:val="004C477F"/>
    <w:rsid w:val="004C48B4"/>
    <w:rsid w:val="004C66DC"/>
    <w:rsid w:val="004C79E4"/>
    <w:rsid w:val="004C7FBB"/>
    <w:rsid w:val="004D07F6"/>
    <w:rsid w:val="004D1D7A"/>
    <w:rsid w:val="004D2E1D"/>
    <w:rsid w:val="004D316A"/>
    <w:rsid w:val="004D393F"/>
    <w:rsid w:val="004D41B4"/>
    <w:rsid w:val="004D449C"/>
    <w:rsid w:val="004E1F9D"/>
    <w:rsid w:val="004E22BE"/>
    <w:rsid w:val="004E306A"/>
    <w:rsid w:val="004E794B"/>
    <w:rsid w:val="004F0CD3"/>
    <w:rsid w:val="004F11CE"/>
    <w:rsid w:val="004F1515"/>
    <w:rsid w:val="004F1BBC"/>
    <w:rsid w:val="004F24C9"/>
    <w:rsid w:val="004F3BBD"/>
    <w:rsid w:val="004F4A82"/>
    <w:rsid w:val="004F59AD"/>
    <w:rsid w:val="004F6087"/>
    <w:rsid w:val="004F6C0E"/>
    <w:rsid w:val="00500789"/>
    <w:rsid w:val="00500F28"/>
    <w:rsid w:val="00500F5F"/>
    <w:rsid w:val="005010CD"/>
    <w:rsid w:val="005069DC"/>
    <w:rsid w:val="00506F6A"/>
    <w:rsid w:val="00507BCE"/>
    <w:rsid w:val="00510E10"/>
    <w:rsid w:val="005119E5"/>
    <w:rsid w:val="00513020"/>
    <w:rsid w:val="00515AA1"/>
    <w:rsid w:val="0051614F"/>
    <w:rsid w:val="00516405"/>
    <w:rsid w:val="00517F7C"/>
    <w:rsid w:val="00520CCA"/>
    <w:rsid w:val="0052147A"/>
    <w:rsid w:val="00525575"/>
    <w:rsid w:val="0052640B"/>
    <w:rsid w:val="0052649F"/>
    <w:rsid w:val="0052741F"/>
    <w:rsid w:val="00530642"/>
    <w:rsid w:val="00532634"/>
    <w:rsid w:val="00532909"/>
    <w:rsid w:val="00532BC4"/>
    <w:rsid w:val="0053305B"/>
    <w:rsid w:val="00533A56"/>
    <w:rsid w:val="0053411B"/>
    <w:rsid w:val="005345FB"/>
    <w:rsid w:val="00535D48"/>
    <w:rsid w:val="00536F51"/>
    <w:rsid w:val="00537B8B"/>
    <w:rsid w:val="00541E31"/>
    <w:rsid w:val="0054256A"/>
    <w:rsid w:val="005429CA"/>
    <w:rsid w:val="005440A9"/>
    <w:rsid w:val="00544A66"/>
    <w:rsid w:val="005456E3"/>
    <w:rsid w:val="00546C02"/>
    <w:rsid w:val="005470FE"/>
    <w:rsid w:val="00547235"/>
    <w:rsid w:val="005474F8"/>
    <w:rsid w:val="005478D3"/>
    <w:rsid w:val="00550093"/>
    <w:rsid w:val="00553F8D"/>
    <w:rsid w:val="005552AD"/>
    <w:rsid w:val="00556217"/>
    <w:rsid w:val="00556438"/>
    <w:rsid w:val="00560D49"/>
    <w:rsid w:val="00560E8D"/>
    <w:rsid w:val="00561958"/>
    <w:rsid w:val="00562365"/>
    <w:rsid w:val="00563DCC"/>
    <w:rsid w:val="00567031"/>
    <w:rsid w:val="005671BC"/>
    <w:rsid w:val="005672FE"/>
    <w:rsid w:val="00567D51"/>
    <w:rsid w:val="00572394"/>
    <w:rsid w:val="00574028"/>
    <w:rsid w:val="00580304"/>
    <w:rsid w:val="0058071D"/>
    <w:rsid w:val="0058384E"/>
    <w:rsid w:val="00583D92"/>
    <w:rsid w:val="0058489C"/>
    <w:rsid w:val="00584D41"/>
    <w:rsid w:val="00586218"/>
    <w:rsid w:val="00587F72"/>
    <w:rsid w:val="00591128"/>
    <w:rsid w:val="00591246"/>
    <w:rsid w:val="0059210E"/>
    <w:rsid w:val="00592DD8"/>
    <w:rsid w:val="00594C4E"/>
    <w:rsid w:val="00595451"/>
    <w:rsid w:val="00595938"/>
    <w:rsid w:val="005A0D7C"/>
    <w:rsid w:val="005A161A"/>
    <w:rsid w:val="005A1CE8"/>
    <w:rsid w:val="005A20F2"/>
    <w:rsid w:val="005A45B2"/>
    <w:rsid w:val="005A50CD"/>
    <w:rsid w:val="005A54FA"/>
    <w:rsid w:val="005A5B21"/>
    <w:rsid w:val="005A7995"/>
    <w:rsid w:val="005A7D1C"/>
    <w:rsid w:val="005B0062"/>
    <w:rsid w:val="005B18E5"/>
    <w:rsid w:val="005B1CB3"/>
    <w:rsid w:val="005B3013"/>
    <w:rsid w:val="005B35C5"/>
    <w:rsid w:val="005B4F8F"/>
    <w:rsid w:val="005C06E9"/>
    <w:rsid w:val="005C1EBB"/>
    <w:rsid w:val="005C4B3E"/>
    <w:rsid w:val="005C5103"/>
    <w:rsid w:val="005C65B9"/>
    <w:rsid w:val="005D27BE"/>
    <w:rsid w:val="005D44EE"/>
    <w:rsid w:val="005D53FA"/>
    <w:rsid w:val="005D6D32"/>
    <w:rsid w:val="005E1599"/>
    <w:rsid w:val="005E227A"/>
    <w:rsid w:val="005E2A15"/>
    <w:rsid w:val="005E2B14"/>
    <w:rsid w:val="005E38F1"/>
    <w:rsid w:val="005E3BF0"/>
    <w:rsid w:val="005E5481"/>
    <w:rsid w:val="005E6213"/>
    <w:rsid w:val="005F077C"/>
    <w:rsid w:val="005F1320"/>
    <w:rsid w:val="005F13F5"/>
    <w:rsid w:val="005F1FA1"/>
    <w:rsid w:val="005F2859"/>
    <w:rsid w:val="005F42DA"/>
    <w:rsid w:val="005F534C"/>
    <w:rsid w:val="005F5D14"/>
    <w:rsid w:val="005F6EF6"/>
    <w:rsid w:val="00602117"/>
    <w:rsid w:val="006043E5"/>
    <w:rsid w:val="00606543"/>
    <w:rsid w:val="00607310"/>
    <w:rsid w:val="00610390"/>
    <w:rsid w:val="00610D9C"/>
    <w:rsid w:val="006115FC"/>
    <w:rsid w:val="006116E0"/>
    <w:rsid w:val="00611731"/>
    <w:rsid w:val="00611EBB"/>
    <w:rsid w:val="006127C9"/>
    <w:rsid w:val="00612941"/>
    <w:rsid w:val="00614F76"/>
    <w:rsid w:val="006173DD"/>
    <w:rsid w:val="00617B26"/>
    <w:rsid w:val="0062114A"/>
    <w:rsid w:val="00630FCF"/>
    <w:rsid w:val="00632996"/>
    <w:rsid w:val="00632C9C"/>
    <w:rsid w:val="00635CF5"/>
    <w:rsid w:val="00635D78"/>
    <w:rsid w:val="006362C5"/>
    <w:rsid w:val="00636CC0"/>
    <w:rsid w:val="0064320B"/>
    <w:rsid w:val="00643400"/>
    <w:rsid w:val="006443A2"/>
    <w:rsid w:val="00644F69"/>
    <w:rsid w:val="00645C41"/>
    <w:rsid w:val="00646464"/>
    <w:rsid w:val="0064753A"/>
    <w:rsid w:val="00647EC5"/>
    <w:rsid w:val="00656CA1"/>
    <w:rsid w:val="00657477"/>
    <w:rsid w:val="006602F5"/>
    <w:rsid w:val="006612E7"/>
    <w:rsid w:val="00662661"/>
    <w:rsid w:val="00662C2D"/>
    <w:rsid w:val="00663F60"/>
    <w:rsid w:val="00664E3B"/>
    <w:rsid w:val="00665743"/>
    <w:rsid w:val="00667674"/>
    <w:rsid w:val="006728DF"/>
    <w:rsid w:val="00674E9D"/>
    <w:rsid w:val="006776BF"/>
    <w:rsid w:val="00677700"/>
    <w:rsid w:val="00677719"/>
    <w:rsid w:val="0068250A"/>
    <w:rsid w:val="006826F8"/>
    <w:rsid w:val="00685362"/>
    <w:rsid w:val="006927A9"/>
    <w:rsid w:val="00692FBE"/>
    <w:rsid w:val="00694AAD"/>
    <w:rsid w:val="00696167"/>
    <w:rsid w:val="00697C3A"/>
    <w:rsid w:val="00697D85"/>
    <w:rsid w:val="006A1763"/>
    <w:rsid w:val="006A3007"/>
    <w:rsid w:val="006A4F28"/>
    <w:rsid w:val="006A55F6"/>
    <w:rsid w:val="006B08F5"/>
    <w:rsid w:val="006B1D2C"/>
    <w:rsid w:val="006B4890"/>
    <w:rsid w:val="006B67A6"/>
    <w:rsid w:val="006B7129"/>
    <w:rsid w:val="006B7D3B"/>
    <w:rsid w:val="006B7EDF"/>
    <w:rsid w:val="006C19F8"/>
    <w:rsid w:val="006C36C1"/>
    <w:rsid w:val="006C3AE5"/>
    <w:rsid w:val="006C42D2"/>
    <w:rsid w:val="006C450C"/>
    <w:rsid w:val="006C4D86"/>
    <w:rsid w:val="006C61BB"/>
    <w:rsid w:val="006D196E"/>
    <w:rsid w:val="006D3E7C"/>
    <w:rsid w:val="006D44D4"/>
    <w:rsid w:val="006D4AE1"/>
    <w:rsid w:val="006D609D"/>
    <w:rsid w:val="006D6E9C"/>
    <w:rsid w:val="006D706A"/>
    <w:rsid w:val="006D750F"/>
    <w:rsid w:val="006E00D9"/>
    <w:rsid w:val="006E0188"/>
    <w:rsid w:val="006E23C7"/>
    <w:rsid w:val="006E2A2A"/>
    <w:rsid w:val="006E2B24"/>
    <w:rsid w:val="006E3738"/>
    <w:rsid w:val="006E5AF9"/>
    <w:rsid w:val="006E615D"/>
    <w:rsid w:val="006F13D4"/>
    <w:rsid w:val="006F211B"/>
    <w:rsid w:val="006F2579"/>
    <w:rsid w:val="006F32F7"/>
    <w:rsid w:val="006F3567"/>
    <w:rsid w:val="006F3FF9"/>
    <w:rsid w:val="006F3FFB"/>
    <w:rsid w:val="006F51A1"/>
    <w:rsid w:val="006F7216"/>
    <w:rsid w:val="006F752A"/>
    <w:rsid w:val="0070394E"/>
    <w:rsid w:val="0070470E"/>
    <w:rsid w:val="00704ECB"/>
    <w:rsid w:val="007050F5"/>
    <w:rsid w:val="00707862"/>
    <w:rsid w:val="0071288F"/>
    <w:rsid w:val="00713904"/>
    <w:rsid w:val="00713EC3"/>
    <w:rsid w:val="007162DF"/>
    <w:rsid w:val="0072136A"/>
    <w:rsid w:val="007304D9"/>
    <w:rsid w:val="00731308"/>
    <w:rsid w:val="007314E7"/>
    <w:rsid w:val="00732929"/>
    <w:rsid w:val="00732D2B"/>
    <w:rsid w:val="00733EB8"/>
    <w:rsid w:val="007361AF"/>
    <w:rsid w:val="007375C5"/>
    <w:rsid w:val="00740362"/>
    <w:rsid w:val="007419C3"/>
    <w:rsid w:val="00745E60"/>
    <w:rsid w:val="0074629E"/>
    <w:rsid w:val="00746428"/>
    <w:rsid w:val="0074791D"/>
    <w:rsid w:val="007511B2"/>
    <w:rsid w:val="00751A20"/>
    <w:rsid w:val="007522FE"/>
    <w:rsid w:val="00753384"/>
    <w:rsid w:val="00753AB9"/>
    <w:rsid w:val="00760EA2"/>
    <w:rsid w:val="00763B4F"/>
    <w:rsid w:val="0076429E"/>
    <w:rsid w:val="00765A4D"/>
    <w:rsid w:val="007670D2"/>
    <w:rsid w:val="00767B42"/>
    <w:rsid w:val="00767BBB"/>
    <w:rsid w:val="007717C6"/>
    <w:rsid w:val="00772F46"/>
    <w:rsid w:val="00775B42"/>
    <w:rsid w:val="0077650A"/>
    <w:rsid w:val="00776596"/>
    <w:rsid w:val="007779C8"/>
    <w:rsid w:val="007825FF"/>
    <w:rsid w:val="0078275E"/>
    <w:rsid w:val="00783098"/>
    <w:rsid w:val="00785235"/>
    <w:rsid w:val="00785595"/>
    <w:rsid w:val="00786172"/>
    <w:rsid w:val="00793138"/>
    <w:rsid w:val="007947F8"/>
    <w:rsid w:val="00795843"/>
    <w:rsid w:val="00795CE9"/>
    <w:rsid w:val="0079717E"/>
    <w:rsid w:val="007A03C6"/>
    <w:rsid w:val="007A0EFB"/>
    <w:rsid w:val="007A122E"/>
    <w:rsid w:val="007A1EC8"/>
    <w:rsid w:val="007A1F8A"/>
    <w:rsid w:val="007A253A"/>
    <w:rsid w:val="007A3C6B"/>
    <w:rsid w:val="007A4E5D"/>
    <w:rsid w:val="007A53E1"/>
    <w:rsid w:val="007A640B"/>
    <w:rsid w:val="007A65DF"/>
    <w:rsid w:val="007A6A3E"/>
    <w:rsid w:val="007A7CE8"/>
    <w:rsid w:val="007B04D0"/>
    <w:rsid w:val="007B173C"/>
    <w:rsid w:val="007B2B94"/>
    <w:rsid w:val="007B3571"/>
    <w:rsid w:val="007C04DD"/>
    <w:rsid w:val="007C0878"/>
    <w:rsid w:val="007C1751"/>
    <w:rsid w:val="007C1CE9"/>
    <w:rsid w:val="007C27C9"/>
    <w:rsid w:val="007C3BD7"/>
    <w:rsid w:val="007D10BF"/>
    <w:rsid w:val="007D12F7"/>
    <w:rsid w:val="007D3018"/>
    <w:rsid w:val="007D3AA9"/>
    <w:rsid w:val="007D3F62"/>
    <w:rsid w:val="007D50DF"/>
    <w:rsid w:val="007D778C"/>
    <w:rsid w:val="007D77EF"/>
    <w:rsid w:val="007E0085"/>
    <w:rsid w:val="007E1B28"/>
    <w:rsid w:val="007E3E05"/>
    <w:rsid w:val="007F3313"/>
    <w:rsid w:val="007F400E"/>
    <w:rsid w:val="007F4380"/>
    <w:rsid w:val="007F617E"/>
    <w:rsid w:val="00801EF7"/>
    <w:rsid w:val="00803DAB"/>
    <w:rsid w:val="00803DCF"/>
    <w:rsid w:val="00804108"/>
    <w:rsid w:val="00805A69"/>
    <w:rsid w:val="0081438D"/>
    <w:rsid w:val="00820670"/>
    <w:rsid w:val="00822A6F"/>
    <w:rsid w:val="00822D6C"/>
    <w:rsid w:val="00823D1B"/>
    <w:rsid w:val="00825D53"/>
    <w:rsid w:val="00830427"/>
    <w:rsid w:val="008338DF"/>
    <w:rsid w:val="00833C05"/>
    <w:rsid w:val="00833E0C"/>
    <w:rsid w:val="00834251"/>
    <w:rsid w:val="00834F9D"/>
    <w:rsid w:val="008359CF"/>
    <w:rsid w:val="00835A10"/>
    <w:rsid w:val="008428BF"/>
    <w:rsid w:val="00842CBD"/>
    <w:rsid w:val="00843B84"/>
    <w:rsid w:val="00845158"/>
    <w:rsid w:val="008460B8"/>
    <w:rsid w:val="008472AA"/>
    <w:rsid w:val="008478E9"/>
    <w:rsid w:val="00850466"/>
    <w:rsid w:val="008508DE"/>
    <w:rsid w:val="008527D9"/>
    <w:rsid w:val="0085295E"/>
    <w:rsid w:val="00856559"/>
    <w:rsid w:val="00857BCB"/>
    <w:rsid w:val="008609B8"/>
    <w:rsid w:val="00861C7B"/>
    <w:rsid w:val="00864F74"/>
    <w:rsid w:val="008705F3"/>
    <w:rsid w:val="00871848"/>
    <w:rsid w:val="00872793"/>
    <w:rsid w:val="00873E7C"/>
    <w:rsid w:val="008744D5"/>
    <w:rsid w:val="008764C6"/>
    <w:rsid w:val="008768D2"/>
    <w:rsid w:val="00882ACC"/>
    <w:rsid w:val="00884F99"/>
    <w:rsid w:val="008852F3"/>
    <w:rsid w:val="00887485"/>
    <w:rsid w:val="00890CEB"/>
    <w:rsid w:val="008924F6"/>
    <w:rsid w:val="00892F19"/>
    <w:rsid w:val="00893361"/>
    <w:rsid w:val="00895B41"/>
    <w:rsid w:val="00895F5D"/>
    <w:rsid w:val="00897E51"/>
    <w:rsid w:val="008A1320"/>
    <w:rsid w:val="008A34B9"/>
    <w:rsid w:val="008A3A69"/>
    <w:rsid w:val="008A4F86"/>
    <w:rsid w:val="008A5151"/>
    <w:rsid w:val="008B01D8"/>
    <w:rsid w:val="008B0FCA"/>
    <w:rsid w:val="008B1397"/>
    <w:rsid w:val="008B4657"/>
    <w:rsid w:val="008B4728"/>
    <w:rsid w:val="008C0A1A"/>
    <w:rsid w:val="008C251F"/>
    <w:rsid w:val="008C2563"/>
    <w:rsid w:val="008C28A4"/>
    <w:rsid w:val="008C28C4"/>
    <w:rsid w:val="008C32C1"/>
    <w:rsid w:val="008C3CB6"/>
    <w:rsid w:val="008C6131"/>
    <w:rsid w:val="008C6865"/>
    <w:rsid w:val="008C765D"/>
    <w:rsid w:val="008C7D2A"/>
    <w:rsid w:val="008D088E"/>
    <w:rsid w:val="008D0DF0"/>
    <w:rsid w:val="008D5EC9"/>
    <w:rsid w:val="008E23DC"/>
    <w:rsid w:val="008E3B17"/>
    <w:rsid w:val="008E3EB2"/>
    <w:rsid w:val="008E503E"/>
    <w:rsid w:val="008E568C"/>
    <w:rsid w:val="008E60EE"/>
    <w:rsid w:val="008F0213"/>
    <w:rsid w:val="008F0A94"/>
    <w:rsid w:val="008F21E8"/>
    <w:rsid w:val="008F365F"/>
    <w:rsid w:val="008F53F3"/>
    <w:rsid w:val="008F7537"/>
    <w:rsid w:val="0090260B"/>
    <w:rsid w:val="00903750"/>
    <w:rsid w:val="009040B7"/>
    <w:rsid w:val="009048A6"/>
    <w:rsid w:val="009054F9"/>
    <w:rsid w:val="00906BF5"/>
    <w:rsid w:val="009073CA"/>
    <w:rsid w:val="009100B3"/>
    <w:rsid w:val="009122C2"/>
    <w:rsid w:val="00912C97"/>
    <w:rsid w:val="0091420F"/>
    <w:rsid w:val="0091526B"/>
    <w:rsid w:val="0091586B"/>
    <w:rsid w:val="00916223"/>
    <w:rsid w:val="0091733E"/>
    <w:rsid w:val="00917C8C"/>
    <w:rsid w:val="00923D83"/>
    <w:rsid w:val="00924529"/>
    <w:rsid w:val="009265C7"/>
    <w:rsid w:val="00927585"/>
    <w:rsid w:val="0093009B"/>
    <w:rsid w:val="00930A72"/>
    <w:rsid w:val="00930D79"/>
    <w:rsid w:val="00930E44"/>
    <w:rsid w:val="009333B6"/>
    <w:rsid w:val="00934545"/>
    <w:rsid w:val="00934B6D"/>
    <w:rsid w:val="00941FD5"/>
    <w:rsid w:val="00942D26"/>
    <w:rsid w:val="00945C56"/>
    <w:rsid w:val="00945D6E"/>
    <w:rsid w:val="00946A04"/>
    <w:rsid w:val="0094790A"/>
    <w:rsid w:val="009508BC"/>
    <w:rsid w:val="00952666"/>
    <w:rsid w:val="00952969"/>
    <w:rsid w:val="009530F0"/>
    <w:rsid w:val="009532A5"/>
    <w:rsid w:val="00956D26"/>
    <w:rsid w:val="00960D5E"/>
    <w:rsid w:val="00961440"/>
    <w:rsid w:val="009627B0"/>
    <w:rsid w:val="00963202"/>
    <w:rsid w:val="00965582"/>
    <w:rsid w:val="00967435"/>
    <w:rsid w:val="0097085D"/>
    <w:rsid w:val="00970897"/>
    <w:rsid w:val="0097341C"/>
    <w:rsid w:val="00975FAE"/>
    <w:rsid w:val="00976734"/>
    <w:rsid w:val="00976923"/>
    <w:rsid w:val="00977722"/>
    <w:rsid w:val="00980B97"/>
    <w:rsid w:val="009814C0"/>
    <w:rsid w:val="009819EA"/>
    <w:rsid w:val="00983B02"/>
    <w:rsid w:val="00986616"/>
    <w:rsid w:val="00987617"/>
    <w:rsid w:val="0099081D"/>
    <w:rsid w:val="009949EF"/>
    <w:rsid w:val="009A0269"/>
    <w:rsid w:val="009A0298"/>
    <w:rsid w:val="009A0E50"/>
    <w:rsid w:val="009A1AEA"/>
    <w:rsid w:val="009A4B72"/>
    <w:rsid w:val="009A4B7E"/>
    <w:rsid w:val="009A5D86"/>
    <w:rsid w:val="009A62E6"/>
    <w:rsid w:val="009B3FFC"/>
    <w:rsid w:val="009C025B"/>
    <w:rsid w:val="009C1FA6"/>
    <w:rsid w:val="009C217E"/>
    <w:rsid w:val="009C37F0"/>
    <w:rsid w:val="009C53AA"/>
    <w:rsid w:val="009C5DDF"/>
    <w:rsid w:val="009C5F5F"/>
    <w:rsid w:val="009C71BC"/>
    <w:rsid w:val="009C7668"/>
    <w:rsid w:val="009C7DAB"/>
    <w:rsid w:val="009D026E"/>
    <w:rsid w:val="009D1FED"/>
    <w:rsid w:val="009D3FCC"/>
    <w:rsid w:val="009D4D5F"/>
    <w:rsid w:val="009D509F"/>
    <w:rsid w:val="009D5203"/>
    <w:rsid w:val="009D6027"/>
    <w:rsid w:val="009D7DDB"/>
    <w:rsid w:val="009E1104"/>
    <w:rsid w:val="009E2BD2"/>
    <w:rsid w:val="009E5065"/>
    <w:rsid w:val="009E5500"/>
    <w:rsid w:val="009E6E9C"/>
    <w:rsid w:val="009E73E3"/>
    <w:rsid w:val="009F2737"/>
    <w:rsid w:val="009F298E"/>
    <w:rsid w:val="009F3E61"/>
    <w:rsid w:val="009F5048"/>
    <w:rsid w:val="009F5DD7"/>
    <w:rsid w:val="009F6F00"/>
    <w:rsid w:val="00A00C75"/>
    <w:rsid w:val="00A012CA"/>
    <w:rsid w:val="00A02280"/>
    <w:rsid w:val="00A02DB3"/>
    <w:rsid w:val="00A031BE"/>
    <w:rsid w:val="00A03242"/>
    <w:rsid w:val="00A032BC"/>
    <w:rsid w:val="00A06D81"/>
    <w:rsid w:val="00A111FF"/>
    <w:rsid w:val="00A1120B"/>
    <w:rsid w:val="00A112FF"/>
    <w:rsid w:val="00A146FA"/>
    <w:rsid w:val="00A16048"/>
    <w:rsid w:val="00A1626E"/>
    <w:rsid w:val="00A170AB"/>
    <w:rsid w:val="00A2036B"/>
    <w:rsid w:val="00A23A2E"/>
    <w:rsid w:val="00A270EB"/>
    <w:rsid w:val="00A27413"/>
    <w:rsid w:val="00A27540"/>
    <w:rsid w:val="00A30E5A"/>
    <w:rsid w:val="00A32172"/>
    <w:rsid w:val="00A33BA0"/>
    <w:rsid w:val="00A353B2"/>
    <w:rsid w:val="00A364DC"/>
    <w:rsid w:val="00A36A0D"/>
    <w:rsid w:val="00A375AD"/>
    <w:rsid w:val="00A422D7"/>
    <w:rsid w:val="00A4394C"/>
    <w:rsid w:val="00A454B3"/>
    <w:rsid w:val="00A469B3"/>
    <w:rsid w:val="00A506BB"/>
    <w:rsid w:val="00A5253E"/>
    <w:rsid w:val="00A537A9"/>
    <w:rsid w:val="00A55B96"/>
    <w:rsid w:val="00A55D69"/>
    <w:rsid w:val="00A5681A"/>
    <w:rsid w:val="00A57C40"/>
    <w:rsid w:val="00A603CE"/>
    <w:rsid w:val="00A62440"/>
    <w:rsid w:val="00A6349C"/>
    <w:rsid w:val="00A6355D"/>
    <w:rsid w:val="00A6549D"/>
    <w:rsid w:val="00A657AD"/>
    <w:rsid w:val="00A74666"/>
    <w:rsid w:val="00A74B14"/>
    <w:rsid w:val="00A7566F"/>
    <w:rsid w:val="00A769E0"/>
    <w:rsid w:val="00A80F33"/>
    <w:rsid w:val="00A8191C"/>
    <w:rsid w:val="00A82752"/>
    <w:rsid w:val="00A83C60"/>
    <w:rsid w:val="00A87696"/>
    <w:rsid w:val="00A87AD3"/>
    <w:rsid w:val="00A906CA"/>
    <w:rsid w:val="00A9078E"/>
    <w:rsid w:val="00A91F6C"/>
    <w:rsid w:val="00A936D6"/>
    <w:rsid w:val="00A95115"/>
    <w:rsid w:val="00A95155"/>
    <w:rsid w:val="00AA1C59"/>
    <w:rsid w:val="00AA325F"/>
    <w:rsid w:val="00AA33FF"/>
    <w:rsid w:val="00AA4EE7"/>
    <w:rsid w:val="00AA68E5"/>
    <w:rsid w:val="00AA7D3C"/>
    <w:rsid w:val="00AB0297"/>
    <w:rsid w:val="00AB3939"/>
    <w:rsid w:val="00AB39CA"/>
    <w:rsid w:val="00AB3E2E"/>
    <w:rsid w:val="00AC058E"/>
    <w:rsid w:val="00AC2FDD"/>
    <w:rsid w:val="00AC54F3"/>
    <w:rsid w:val="00AC6F80"/>
    <w:rsid w:val="00AD07C4"/>
    <w:rsid w:val="00AD5218"/>
    <w:rsid w:val="00AE03F1"/>
    <w:rsid w:val="00AE1697"/>
    <w:rsid w:val="00AE1809"/>
    <w:rsid w:val="00AE1A03"/>
    <w:rsid w:val="00AE30CA"/>
    <w:rsid w:val="00AE4D43"/>
    <w:rsid w:val="00AE72DD"/>
    <w:rsid w:val="00AF0512"/>
    <w:rsid w:val="00AF1047"/>
    <w:rsid w:val="00AF200A"/>
    <w:rsid w:val="00AF2A55"/>
    <w:rsid w:val="00AF5418"/>
    <w:rsid w:val="00AF7823"/>
    <w:rsid w:val="00B00AB3"/>
    <w:rsid w:val="00B00D2B"/>
    <w:rsid w:val="00B0192D"/>
    <w:rsid w:val="00B0210F"/>
    <w:rsid w:val="00B0263D"/>
    <w:rsid w:val="00B05488"/>
    <w:rsid w:val="00B07729"/>
    <w:rsid w:val="00B07E63"/>
    <w:rsid w:val="00B1039B"/>
    <w:rsid w:val="00B123BA"/>
    <w:rsid w:val="00B13C15"/>
    <w:rsid w:val="00B1559B"/>
    <w:rsid w:val="00B17EC9"/>
    <w:rsid w:val="00B220B1"/>
    <w:rsid w:val="00B2249A"/>
    <w:rsid w:val="00B228F8"/>
    <w:rsid w:val="00B23D3D"/>
    <w:rsid w:val="00B257CA"/>
    <w:rsid w:val="00B27862"/>
    <w:rsid w:val="00B31257"/>
    <w:rsid w:val="00B323AA"/>
    <w:rsid w:val="00B33F3B"/>
    <w:rsid w:val="00B34B41"/>
    <w:rsid w:val="00B353B4"/>
    <w:rsid w:val="00B367E8"/>
    <w:rsid w:val="00B370AD"/>
    <w:rsid w:val="00B416A8"/>
    <w:rsid w:val="00B42683"/>
    <w:rsid w:val="00B43085"/>
    <w:rsid w:val="00B44548"/>
    <w:rsid w:val="00B45E2C"/>
    <w:rsid w:val="00B4600F"/>
    <w:rsid w:val="00B46BEB"/>
    <w:rsid w:val="00B46F8E"/>
    <w:rsid w:val="00B50857"/>
    <w:rsid w:val="00B5173A"/>
    <w:rsid w:val="00B52572"/>
    <w:rsid w:val="00B52705"/>
    <w:rsid w:val="00B54EEF"/>
    <w:rsid w:val="00B61CF6"/>
    <w:rsid w:val="00B62F85"/>
    <w:rsid w:val="00B63042"/>
    <w:rsid w:val="00B63673"/>
    <w:rsid w:val="00B637F5"/>
    <w:rsid w:val="00B67288"/>
    <w:rsid w:val="00B71A29"/>
    <w:rsid w:val="00B71FB7"/>
    <w:rsid w:val="00B73311"/>
    <w:rsid w:val="00B74071"/>
    <w:rsid w:val="00B74882"/>
    <w:rsid w:val="00B75148"/>
    <w:rsid w:val="00B75C1C"/>
    <w:rsid w:val="00B76D39"/>
    <w:rsid w:val="00B77112"/>
    <w:rsid w:val="00B771D8"/>
    <w:rsid w:val="00B77E3F"/>
    <w:rsid w:val="00B81CDF"/>
    <w:rsid w:val="00B82A34"/>
    <w:rsid w:val="00B82F1A"/>
    <w:rsid w:val="00B8437F"/>
    <w:rsid w:val="00B845D8"/>
    <w:rsid w:val="00B85281"/>
    <w:rsid w:val="00B860F2"/>
    <w:rsid w:val="00B90BF1"/>
    <w:rsid w:val="00B9179A"/>
    <w:rsid w:val="00B91A6A"/>
    <w:rsid w:val="00B9259D"/>
    <w:rsid w:val="00B934F1"/>
    <w:rsid w:val="00B93BAA"/>
    <w:rsid w:val="00B946A2"/>
    <w:rsid w:val="00B94FED"/>
    <w:rsid w:val="00B96499"/>
    <w:rsid w:val="00B96EE7"/>
    <w:rsid w:val="00BA1D17"/>
    <w:rsid w:val="00BA2A3A"/>
    <w:rsid w:val="00BA3B48"/>
    <w:rsid w:val="00BA58C4"/>
    <w:rsid w:val="00BA69D9"/>
    <w:rsid w:val="00BB1B80"/>
    <w:rsid w:val="00BB36D8"/>
    <w:rsid w:val="00BB74F0"/>
    <w:rsid w:val="00BC02D2"/>
    <w:rsid w:val="00BC0422"/>
    <w:rsid w:val="00BC04DB"/>
    <w:rsid w:val="00BC3FC6"/>
    <w:rsid w:val="00BC4111"/>
    <w:rsid w:val="00BC7ED0"/>
    <w:rsid w:val="00BD5E54"/>
    <w:rsid w:val="00BD6405"/>
    <w:rsid w:val="00BD6722"/>
    <w:rsid w:val="00BE4D92"/>
    <w:rsid w:val="00BE54A4"/>
    <w:rsid w:val="00BE5613"/>
    <w:rsid w:val="00BE58EB"/>
    <w:rsid w:val="00BE6A66"/>
    <w:rsid w:val="00BE6E83"/>
    <w:rsid w:val="00BE7312"/>
    <w:rsid w:val="00BF05F1"/>
    <w:rsid w:val="00BF18FC"/>
    <w:rsid w:val="00BF1C96"/>
    <w:rsid w:val="00BF32CA"/>
    <w:rsid w:val="00BF6A20"/>
    <w:rsid w:val="00BF6D46"/>
    <w:rsid w:val="00BF753F"/>
    <w:rsid w:val="00BF7C1F"/>
    <w:rsid w:val="00C01BE3"/>
    <w:rsid w:val="00C01C1A"/>
    <w:rsid w:val="00C028EA"/>
    <w:rsid w:val="00C031B2"/>
    <w:rsid w:val="00C0466B"/>
    <w:rsid w:val="00C068C1"/>
    <w:rsid w:val="00C0690D"/>
    <w:rsid w:val="00C072FA"/>
    <w:rsid w:val="00C07301"/>
    <w:rsid w:val="00C11810"/>
    <w:rsid w:val="00C122BB"/>
    <w:rsid w:val="00C1640C"/>
    <w:rsid w:val="00C170B6"/>
    <w:rsid w:val="00C20DDC"/>
    <w:rsid w:val="00C21709"/>
    <w:rsid w:val="00C2576E"/>
    <w:rsid w:val="00C27D39"/>
    <w:rsid w:val="00C3215C"/>
    <w:rsid w:val="00C33433"/>
    <w:rsid w:val="00C42C01"/>
    <w:rsid w:val="00C442BE"/>
    <w:rsid w:val="00C51715"/>
    <w:rsid w:val="00C5388B"/>
    <w:rsid w:val="00C53C09"/>
    <w:rsid w:val="00C56278"/>
    <w:rsid w:val="00C56E8C"/>
    <w:rsid w:val="00C574A0"/>
    <w:rsid w:val="00C62034"/>
    <w:rsid w:val="00C620AF"/>
    <w:rsid w:val="00C62CCF"/>
    <w:rsid w:val="00C62D59"/>
    <w:rsid w:val="00C63552"/>
    <w:rsid w:val="00C63A66"/>
    <w:rsid w:val="00C65704"/>
    <w:rsid w:val="00C6788B"/>
    <w:rsid w:val="00C67BDA"/>
    <w:rsid w:val="00C71A8E"/>
    <w:rsid w:val="00C7205E"/>
    <w:rsid w:val="00C74331"/>
    <w:rsid w:val="00C7453A"/>
    <w:rsid w:val="00C74CA5"/>
    <w:rsid w:val="00C75089"/>
    <w:rsid w:val="00C76404"/>
    <w:rsid w:val="00C76A1F"/>
    <w:rsid w:val="00C76A79"/>
    <w:rsid w:val="00C77DA7"/>
    <w:rsid w:val="00C81795"/>
    <w:rsid w:val="00C81C20"/>
    <w:rsid w:val="00C8289F"/>
    <w:rsid w:val="00C84003"/>
    <w:rsid w:val="00C84139"/>
    <w:rsid w:val="00C84537"/>
    <w:rsid w:val="00C84D08"/>
    <w:rsid w:val="00C86625"/>
    <w:rsid w:val="00C96010"/>
    <w:rsid w:val="00C96278"/>
    <w:rsid w:val="00CA0AFD"/>
    <w:rsid w:val="00CA1D11"/>
    <w:rsid w:val="00CA402D"/>
    <w:rsid w:val="00CA5075"/>
    <w:rsid w:val="00CA6F43"/>
    <w:rsid w:val="00CA6F52"/>
    <w:rsid w:val="00CA745E"/>
    <w:rsid w:val="00CB2953"/>
    <w:rsid w:val="00CB2F36"/>
    <w:rsid w:val="00CB417F"/>
    <w:rsid w:val="00CB570A"/>
    <w:rsid w:val="00CB6D15"/>
    <w:rsid w:val="00CB7DC1"/>
    <w:rsid w:val="00CC066A"/>
    <w:rsid w:val="00CC1B7A"/>
    <w:rsid w:val="00CC346E"/>
    <w:rsid w:val="00CC3608"/>
    <w:rsid w:val="00CC3CB6"/>
    <w:rsid w:val="00CC455B"/>
    <w:rsid w:val="00CC5FC4"/>
    <w:rsid w:val="00CC7C48"/>
    <w:rsid w:val="00CD2090"/>
    <w:rsid w:val="00CD231B"/>
    <w:rsid w:val="00CD5DBA"/>
    <w:rsid w:val="00CD5F81"/>
    <w:rsid w:val="00CD6767"/>
    <w:rsid w:val="00CD691B"/>
    <w:rsid w:val="00CD74E8"/>
    <w:rsid w:val="00CD7CBD"/>
    <w:rsid w:val="00CE0BB0"/>
    <w:rsid w:val="00CE25C8"/>
    <w:rsid w:val="00CE60B6"/>
    <w:rsid w:val="00CE6451"/>
    <w:rsid w:val="00CE6FCE"/>
    <w:rsid w:val="00CF1A30"/>
    <w:rsid w:val="00CF2D1B"/>
    <w:rsid w:val="00CF39BD"/>
    <w:rsid w:val="00CF3A27"/>
    <w:rsid w:val="00CF4527"/>
    <w:rsid w:val="00D000E4"/>
    <w:rsid w:val="00D01713"/>
    <w:rsid w:val="00D0488E"/>
    <w:rsid w:val="00D050BF"/>
    <w:rsid w:val="00D06756"/>
    <w:rsid w:val="00D0797F"/>
    <w:rsid w:val="00D07987"/>
    <w:rsid w:val="00D10B84"/>
    <w:rsid w:val="00D16253"/>
    <w:rsid w:val="00D16CF4"/>
    <w:rsid w:val="00D1762C"/>
    <w:rsid w:val="00D17F64"/>
    <w:rsid w:val="00D24223"/>
    <w:rsid w:val="00D25374"/>
    <w:rsid w:val="00D256D3"/>
    <w:rsid w:val="00D271CB"/>
    <w:rsid w:val="00D27302"/>
    <w:rsid w:val="00D27A23"/>
    <w:rsid w:val="00D33232"/>
    <w:rsid w:val="00D33B48"/>
    <w:rsid w:val="00D35181"/>
    <w:rsid w:val="00D35539"/>
    <w:rsid w:val="00D359F5"/>
    <w:rsid w:val="00D365D7"/>
    <w:rsid w:val="00D4204C"/>
    <w:rsid w:val="00D43853"/>
    <w:rsid w:val="00D4414A"/>
    <w:rsid w:val="00D45C9E"/>
    <w:rsid w:val="00D51783"/>
    <w:rsid w:val="00D5661A"/>
    <w:rsid w:val="00D56BCD"/>
    <w:rsid w:val="00D56F3B"/>
    <w:rsid w:val="00D60909"/>
    <w:rsid w:val="00D618B4"/>
    <w:rsid w:val="00D6453F"/>
    <w:rsid w:val="00D70757"/>
    <w:rsid w:val="00D70C27"/>
    <w:rsid w:val="00D74DCF"/>
    <w:rsid w:val="00D753AC"/>
    <w:rsid w:val="00D7760A"/>
    <w:rsid w:val="00D80050"/>
    <w:rsid w:val="00D82912"/>
    <w:rsid w:val="00D82955"/>
    <w:rsid w:val="00D82F29"/>
    <w:rsid w:val="00D844A2"/>
    <w:rsid w:val="00D8477C"/>
    <w:rsid w:val="00D86D13"/>
    <w:rsid w:val="00D91323"/>
    <w:rsid w:val="00D91C18"/>
    <w:rsid w:val="00D94DAA"/>
    <w:rsid w:val="00D96211"/>
    <w:rsid w:val="00DA2B38"/>
    <w:rsid w:val="00DA44A5"/>
    <w:rsid w:val="00DA4EB2"/>
    <w:rsid w:val="00DA50D7"/>
    <w:rsid w:val="00DA5E50"/>
    <w:rsid w:val="00DA735E"/>
    <w:rsid w:val="00DB0F6D"/>
    <w:rsid w:val="00DB6135"/>
    <w:rsid w:val="00DC1417"/>
    <w:rsid w:val="00DC279E"/>
    <w:rsid w:val="00DC7296"/>
    <w:rsid w:val="00DC7AA2"/>
    <w:rsid w:val="00DD0DED"/>
    <w:rsid w:val="00DD4903"/>
    <w:rsid w:val="00DD5D47"/>
    <w:rsid w:val="00DD5D5D"/>
    <w:rsid w:val="00DD61B7"/>
    <w:rsid w:val="00DD76D9"/>
    <w:rsid w:val="00DE312B"/>
    <w:rsid w:val="00DE6367"/>
    <w:rsid w:val="00DE6A78"/>
    <w:rsid w:val="00DE7043"/>
    <w:rsid w:val="00DF15C2"/>
    <w:rsid w:val="00DF4574"/>
    <w:rsid w:val="00E022CE"/>
    <w:rsid w:val="00E03962"/>
    <w:rsid w:val="00E047D1"/>
    <w:rsid w:val="00E04EF5"/>
    <w:rsid w:val="00E05B7C"/>
    <w:rsid w:val="00E0626F"/>
    <w:rsid w:val="00E06A79"/>
    <w:rsid w:val="00E12DA4"/>
    <w:rsid w:val="00E13277"/>
    <w:rsid w:val="00E14370"/>
    <w:rsid w:val="00E14877"/>
    <w:rsid w:val="00E14F69"/>
    <w:rsid w:val="00E155A5"/>
    <w:rsid w:val="00E1580E"/>
    <w:rsid w:val="00E16326"/>
    <w:rsid w:val="00E17D31"/>
    <w:rsid w:val="00E20F6A"/>
    <w:rsid w:val="00E21050"/>
    <w:rsid w:val="00E21EB6"/>
    <w:rsid w:val="00E228D5"/>
    <w:rsid w:val="00E337BC"/>
    <w:rsid w:val="00E33CA7"/>
    <w:rsid w:val="00E34203"/>
    <w:rsid w:val="00E34CF5"/>
    <w:rsid w:val="00E36750"/>
    <w:rsid w:val="00E3681D"/>
    <w:rsid w:val="00E40CD8"/>
    <w:rsid w:val="00E43F75"/>
    <w:rsid w:val="00E45C18"/>
    <w:rsid w:val="00E50E58"/>
    <w:rsid w:val="00E529E9"/>
    <w:rsid w:val="00E55B81"/>
    <w:rsid w:val="00E5623A"/>
    <w:rsid w:val="00E61040"/>
    <w:rsid w:val="00E61C87"/>
    <w:rsid w:val="00E67461"/>
    <w:rsid w:val="00E67C22"/>
    <w:rsid w:val="00E70551"/>
    <w:rsid w:val="00E70590"/>
    <w:rsid w:val="00E70783"/>
    <w:rsid w:val="00E70D2A"/>
    <w:rsid w:val="00E71323"/>
    <w:rsid w:val="00E72410"/>
    <w:rsid w:val="00E72902"/>
    <w:rsid w:val="00E73347"/>
    <w:rsid w:val="00E73F27"/>
    <w:rsid w:val="00E743A2"/>
    <w:rsid w:val="00E74900"/>
    <w:rsid w:val="00E80D3A"/>
    <w:rsid w:val="00E81317"/>
    <w:rsid w:val="00E829DA"/>
    <w:rsid w:val="00E86243"/>
    <w:rsid w:val="00E86993"/>
    <w:rsid w:val="00E915B3"/>
    <w:rsid w:val="00E91D21"/>
    <w:rsid w:val="00E9282E"/>
    <w:rsid w:val="00E9356F"/>
    <w:rsid w:val="00E93923"/>
    <w:rsid w:val="00E93DCF"/>
    <w:rsid w:val="00E94905"/>
    <w:rsid w:val="00EA032E"/>
    <w:rsid w:val="00EA171F"/>
    <w:rsid w:val="00EA45CE"/>
    <w:rsid w:val="00EA5F47"/>
    <w:rsid w:val="00EA6319"/>
    <w:rsid w:val="00EB12B5"/>
    <w:rsid w:val="00EB35C8"/>
    <w:rsid w:val="00EB36CA"/>
    <w:rsid w:val="00EB4D31"/>
    <w:rsid w:val="00EB5A44"/>
    <w:rsid w:val="00EB5E6E"/>
    <w:rsid w:val="00EB6FD7"/>
    <w:rsid w:val="00EC0B51"/>
    <w:rsid w:val="00EC0EA6"/>
    <w:rsid w:val="00EC0EF0"/>
    <w:rsid w:val="00EC2532"/>
    <w:rsid w:val="00EC4C87"/>
    <w:rsid w:val="00EC52F4"/>
    <w:rsid w:val="00EC5953"/>
    <w:rsid w:val="00ED0379"/>
    <w:rsid w:val="00ED0B28"/>
    <w:rsid w:val="00ED0EE7"/>
    <w:rsid w:val="00ED41A9"/>
    <w:rsid w:val="00ED68A5"/>
    <w:rsid w:val="00EE111E"/>
    <w:rsid w:val="00EE36BA"/>
    <w:rsid w:val="00EE3C84"/>
    <w:rsid w:val="00EE7403"/>
    <w:rsid w:val="00EE74EE"/>
    <w:rsid w:val="00EF0BC2"/>
    <w:rsid w:val="00EF4A96"/>
    <w:rsid w:val="00EF5F56"/>
    <w:rsid w:val="00F02349"/>
    <w:rsid w:val="00F02833"/>
    <w:rsid w:val="00F11B83"/>
    <w:rsid w:val="00F13CA4"/>
    <w:rsid w:val="00F22B27"/>
    <w:rsid w:val="00F2778F"/>
    <w:rsid w:val="00F2784C"/>
    <w:rsid w:val="00F3040C"/>
    <w:rsid w:val="00F32093"/>
    <w:rsid w:val="00F3304D"/>
    <w:rsid w:val="00F3645F"/>
    <w:rsid w:val="00F40345"/>
    <w:rsid w:val="00F41A7D"/>
    <w:rsid w:val="00F41F5C"/>
    <w:rsid w:val="00F420D5"/>
    <w:rsid w:val="00F42E5B"/>
    <w:rsid w:val="00F4375E"/>
    <w:rsid w:val="00F44B6C"/>
    <w:rsid w:val="00F45E17"/>
    <w:rsid w:val="00F469BB"/>
    <w:rsid w:val="00F472E5"/>
    <w:rsid w:val="00F505BB"/>
    <w:rsid w:val="00F50D53"/>
    <w:rsid w:val="00F521EF"/>
    <w:rsid w:val="00F52AD2"/>
    <w:rsid w:val="00F53670"/>
    <w:rsid w:val="00F5471A"/>
    <w:rsid w:val="00F54802"/>
    <w:rsid w:val="00F57C3E"/>
    <w:rsid w:val="00F57D14"/>
    <w:rsid w:val="00F6004A"/>
    <w:rsid w:val="00F63DA2"/>
    <w:rsid w:val="00F64545"/>
    <w:rsid w:val="00F64AB2"/>
    <w:rsid w:val="00F65A06"/>
    <w:rsid w:val="00F65B1F"/>
    <w:rsid w:val="00F65FF0"/>
    <w:rsid w:val="00F66EF8"/>
    <w:rsid w:val="00F67237"/>
    <w:rsid w:val="00F67C54"/>
    <w:rsid w:val="00F72076"/>
    <w:rsid w:val="00F735B5"/>
    <w:rsid w:val="00F73ABB"/>
    <w:rsid w:val="00F73DC9"/>
    <w:rsid w:val="00F75168"/>
    <w:rsid w:val="00F754C4"/>
    <w:rsid w:val="00F808FC"/>
    <w:rsid w:val="00F80B00"/>
    <w:rsid w:val="00F84306"/>
    <w:rsid w:val="00F84D34"/>
    <w:rsid w:val="00F85D06"/>
    <w:rsid w:val="00F901D3"/>
    <w:rsid w:val="00F93526"/>
    <w:rsid w:val="00F95766"/>
    <w:rsid w:val="00FA1A30"/>
    <w:rsid w:val="00FA3CAA"/>
    <w:rsid w:val="00FA42DA"/>
    <w:rsid w:val="00FA436B"/>
    <w:rsid w:val="00FB0610"/>
    <w:rsid w:val="00FB4B63"/>
    <w:rsid w:val="00FB51D2"/>
    <w:rsid w:val="00FB52FA"/>
    <w:rsid w:val="00FB6421"/>
    <w:rsid w:val="00FB78CD"/>
    <w:rsid w:val="00FC0331"/>
    <w:rsid w:val="00FC0942"/>
    <w:rsid w:val="00FC35F2"/>
    <w:rsid w:val="00FC5C63"/>
    <w:rsid w:val="00FD0A48"/>
    <w:rsid w:val="00FD0F44"/>
    <w:rsid w:val="00FD3BE8"/>
    <w:rsid w:val="00FD45A0"/>
    <w:rsid w:val="00FE3D51"/>
    <w:rsid w:val="00FE448A"/>
    <w:rsid w:val="00FE5D09"/>
    <w:rsid w:val="00FF0615"/>
    <w:rsid w:val="00FF0D5D"/>
    <w:rsid w:val="00FF2BD3"/>
    <w:rsid w:val="00FF3981"/>
    <w:rsid w:val="00FF4357"/>
    <w:rsid w:val="00FF59D6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2F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5EC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5E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95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95E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173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5EC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5E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95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495E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17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amajane Alanano</cp:lastModifiedBy>
  <cp:revision>6</cp:revision>
  <dcterms:created xsi:type="dcterms:W3CDTF">2024-01-29T13:52:00Z</dcterms:created>
  <dcterms:modified xsi:type="dcterms:W3CDTF">2024-02-14T07:46:00Z</dcterms:modified>
</cp:coreProperties>
</file>